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C6FA12" w14:textId="3F76C6B9" w:rsidR="0019229E" w:rsidRDefault="0019229E">
      <w:pPr>
        <w:rPr>
          <w:b/>
          <w:bCs/>
        </w:rPr>
      </w:pPr>
      <w:r>
        <w:rPr>
          <w:b/>
          <w:bCs/>
        </w:rPr>
        <w:t>Supplementary Information</w:t>
      </w:r>
    </w:p>
    <w:p w14:paraId="3C38C49A" w14:textId="51ED3282" w:rsidR="0019229E" w:rsidRDefault="0019229E">
      <w:pPr>
        <w:rPr>
          <w:b/>
          <w:bCs/>
        </w:rPr>
      </w:pPr>
      <w:r>
        <w:rPr>
          <w:b/>
          <w:bCs/>
        </w:rPr>
        <w:t>Figure 1.</w:t>
      </w:r>
    </w:p>
    <w:p w14:paraId="5E6735B4" w14:textId="4AFFDFC0" w:rsidR="0019229E" w:rsidRDefault="0019229E">
      <w:pPr>
        <w:rPr>
          <w:b/>
          <w:bCs/>
        </w:rPr>
      </w:pPr>
      <w:r>
        <w:rPr>
          <w:b/>
          <w:bCs/>
        </w:rPr>
        <w:t>Visual analogue scale question assessing perceived birth stress.</w:t>
      </w:r>
    </w:p>
    <w:p w14:paraId="7FE913FC" w14:textId="7B44B78C" w:rsidR="0019229E" w:rsidRDefault="0019229E">
      <w:pPr>
        <w:rPr>
          <w:b/>
          <w:bCs/>
        </w:rPr>
      </w:pPr>
      <w:r w:rsidRPr="0019229E">
        <w:rPr>
          <w:b/>
          <w:bCs/>
          <w:noProof/>
        </w:rPr>
        <w:drawing>
          <wp:inline distT="0" distB="0" distL="0" distR="0" wp14:anchorId="16426EF2" wp14:editId="5AFBC3D2">
            <wp:extent cx="5696745" cy="724001"/>
            <wp:effectExtent l="0" t="0" r="0" b="0"/>
            <wp:docPr id="1544872564" name="Picture 1" descr="A white background with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872564" name="Picture 1" descr="A white background with black dot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96745" cy="724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8E977" w14:textId="77777777" w:rsidR="0019229E" w:rsidRDefault="0019229E">
      <w:pPr>
        <w:rPr>
          <w:b/>
          <w:bCs/>
        </w:rPr>
      </w:pPr>
    </w:p>
    <w:p w14:paraId="17C10AB5" w14:textId="77777777" w:rsidR="00547105" w:rsidRDefault="00547105">
      <w:pPr>
        <w:rPr>
          <w:b/>
          <w:bCs/>
        </w:rPr>
      </w:pPr>
      <w:r>
        <w:rPr>
          <w:b/>
          <w:bCs/>
        </w:rPr>
        <w:br w:type="page"/>
      </w:r>
    </w:p>
    <w:p w14:paraId="3DB41790" w14:textId="1ABBACE8" w:rsidR="00547105" w:rsidRDefault="00547105" w:rsidP="00547105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C03833">
        <w:rPr>
          <w:b/>
          <w:bCs/>
        </w:rPr>
        <w:t>1</w:t>
      </w:r>
      <w:r>
        <w:rPr>
          <w:b/>
          <w:bCs/>
        </w:rPr>
        <w:t>. Adjusted regression analysis predicting birth stress with each emotional support variable (birth alone, number of support persons, provider emotional unavailability) in separate models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956"/>
        <w:gridCol w:w="596"/>
        <w:gridCol w:w="964"/>
        <w:gridCol w:w="849"/>
        <w:gridCol w:w="637"/>
        <w:gridCol w:w="1147"/>
        <w:gridCol w:w="908"/>
        <w:gridCol w:w="757"/>
        <w:gridCol w:w="1361"/>
        <w:gridCol w:w="1078"/>
      </w:tblGrid>
      <w:tr w:rsidR="00547105" w:rsidRPr="00B102C1" w14:paraId="6CA7671D" w14:textId="77777777" w:rsidTr="003A6BF1">
        <w:trPr>
          <w:trHeight w:val="75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D3D3D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8D075" w14:textId="77777777" w:rsidR="00547105" w:rsidRPr="00B102C1" w:rsidRDefault="00547105" w:rsidP="003A6BF1">
            <w:pPr>
              <w:widowControl w:val="0"/>
              <w:spacing w:line="240" w:lineRule="auto"/>
              <w:rPr>
                <w:rFonts w:eastAsia="Calibri"/>
                <w:color w:val="201F1E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1F245" w14:textId="77777777" w:rsidR="00547105" w:rsidRPr="00B102C1" w:rsidRDefault="00547105" w:rsidP="003A6BF1">
            <w:pPr>
              <w:widowControl w:val="0"/>
              <w:spacing w:line="240" w:lineRule="auto"/>
              <w:rPr>
                <w:b/>
                <w:color w:val="201F1E"/>
                <w:sz w:val="20"/>
                <w:szCs w:val="20"/>
              </w:rPr>
            </w:pPr>
            <w:r>
              <w:rPr>
                <w:b/>
                <w:color w:val="201F1E"/>
                <w:sz w:val="20"/>
                <w:szCs w:val="20"/>
              </w:rPr>
              <w:t>Birth alon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80BC5" w14:textId="77777777" w:rsidR="00547105" w:rsidRPr="00B102C1" w:rsidRDefault="00547105" w:rsidP="003A6BF1">
            <w:pPr>
              <w:widowControl w:val="0"/>
              <w:spacing w:line="240" w:lineRule="auto"/>
              <w:rPr>
                <w:b/>
                <w:color w:val="201F1E"/>
                <w:sz w:val="20"/>
                <w:szCs w:val="20"/>
              </w:rPr>
            </w:pPr>
            <w:r w:rsidRPr="00B102C1">
              <w:rPr>
                <w:b/>
                <w:color w:val="201F1E"/>
                <w:sz w:val="20"/>
                <w:szCs w:val="20"/>
              </w:rPr>
              <w:t>Number of support person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86214" w14:textId="77777777" w:rsidR="00547105" w:rsidRPr="00B102C1" w:rsidRDefault="00547105" w:rsidP="003A6BF1">
            <w:pPr>
              <w:widowControl w:val="0"/>
              <w:spacing w:line="240" w:lineRule="auto"/>
              <w:rPr>
                <w:b/>
                <w:bCs/>
                <w:color w:val="201F1E"/>
                <w:sz w:val="20"/>
                <w:szCs w:val="20"/>
              </w:rPr>
            </w:pPr>
            <w:r w:rsidRPr="05A9020B">
              <w:rPr>
                <w:b/>
                <w:bCs/>
                <w:color w:val="201F1E"/>
                <w:sz w:val="20"/>
                <w:szCs w:val="20"/>
              </w:rPr>
              <w:t>Provider emotional unavailability</w:t>
            </w:r>
          </w:p>
        </w:tc>
      </w:tr>
      <w:tr w:rsidR="00547105" w:rsidRPr="00B102C1" w14:paraId="26F44706" w14:textId="77777777" w:rsidTr="003A6BF1">
        <w:trPr>
          <w:trHeight w:val="161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92C" w14:textId="77777777" w:rsidR="00547105" w:rsidRPr="00B102C1" w:rsidRDefault="00547105" w:rsidP="003A6BF1">
            <w:pPr>
              <w:widowControl w:val="0"/>
              <w:spacing w:line="240" w:lineRule="auto"/>
              <w:rPr>
                <w:rFonts w:eastAsia="Calibri"/>
                <w:b/>
                <w:color w:val="201F1E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BADB8" w14:textId="77777777" w:rsidR="00547105" w:rsidRPr="00B102C1" w:rsidRDefault="00547105" w:rsidP="003A6BF1">
            <w:pPr>
              <w:widowControl w:val="0"/>
              <w:spacing w:line="240" w:lineRule="auto"/>
              <w:rPr>
                <w:i/>
                <w:color w:val="201F1E"/>
                <w:sz w:val="20"/>
                <w:szCs w:val="20"/>
              </w:rPr>
            </w:pPr>
            <w:r w:rsidRPr="00B102C1">
              <w:rPr>
                <w:i/>
                <w:color w:val="201F1E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43280" w14:textId="2986B013" w:rsidR="00547105" w:rsidRPr="00B102C1" w:rsidRDefault="00547105" w:rsidP="003A6BF1">
            <w:pPr>
              <w:widowControl w:val="0"/>
              <w:spacing w:line="240" w:lineRule="auto"/>
              <w:rPr>
                <w:i/>
                <w:color w:val="201F1E"/>
                <w:sz w:val="20"/>
                <w:szCs w:val="20"/>
              </w:rPr>
            </w:pPr>
            <w:r w:rsidRPr="00B102C1">
              <w:rPr>
                <w:i/>
                <w:color w:val="201F1E"/>
                <w:sz w:val="20"/>
                <w:szCs w:val="20"/>
              </w:rPr>
              <w:t>95% C</w:t>
            </w:r>
            <w:r w:rsidR="00E25AD7">
              <w:rPr>
                <w:i/>
                <w:color w:val="201F1E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23D5A" w14:textId="77777777" w:rsidR="00547105" w:rsidRPr="00B102C1" w:rsidRDefault="00547105" w:rsidP="003A6BF1">
            <w:pPr>
              <w:widowControl w:val="0"/>
              <w:spacing w:line="240" w:lineRule="auto"/>
              <w:rPr>
                <w:i/>
                <w:color w:val="201F1E"/>
                <w:sz w:val="20"/>
                <w:szCs w:val="20"/>
              </w:rPr>
            </w:pPr>
            <w:r w:rsidRPr="00B102C1">
              <w:rPr>
                <w:i/>
                <w:color w:val="201F1E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89244" w14:textId="77777777" w:rsidR="00547105" w:rsidRPr="00B102C1" w:rsidRDefault="00547105" w:rsidP="003A6BF1">
            <w:pPr>
              <w:widowControl w:val="0"/>
              <w:spacing w:line="240" w:lineRule="auto"/>
              <w:rPr>
                <w:i/>
                <w:color w:val="201F1E"/>
                <w:sz w:val="20"/>
                <w:szCs w:val="20"/>
              </w:rPr>
            </w:pPr>
            <w:r w:rsidRPr="00B102C1">
              <w:rPr>
                <w:i/>
                <w:color w:val="201F1E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01C1C" w14:textId="7B0F22F3" w:rsidR="00547105" w:rsidRPr="00B102C1" w:rsidRDefault="00547105" w:rsidP="003A6BF1">
            <w:pPr>
              <w:widowControl w:val="0"/>
              <w:spacing w:line="240" w:lineRule="auto"/>
              <w:rPr>
                <w:i/>
                <w:color w:val="201F1E"/>
                <w:sz w:val="20"/>
                <w:szCs w:val="20"/>
              </w:rPr>
            </w:pPr>
            <w:r w:rsidRPr="00B102C1">
              <w:rPr>
                <w:i/>
                <w:color w:val="201F1E"/>
                <w:sz w:val="20"/>
                <w:szCs w:val="20"/>
              </w:rPr>
              <w:t>95% C</w:t>
            </w:r>
            <w:r w:rsidR="00E25AD7">
              <w:rPr>
                <w:i/>
                <w:color w:val="201F1E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33D1A" w14:textId="77777777" w:rsidR="00547105" w:rsidRPr="00B102C1" w:rsidRDefault="00547105" w:rsidP="003A6BF1">
            <w:pPr>
              <w:widowControl w:val="0"/>
              <w:spacing w:line="240" w:lineRule="auto"/>
              <w:rPr>
                <w:i/>
                <w:color w:val="201F1E"/>
                <w:sz w:val="20"/>
                <w:szCs w:val="20"/>
              </w:rPr>
            </w:pPr>
            <w:r w:rsidRPr="00B102C1">
              <w:rPr>
                <w:i/>
                <w:color w:val="201F1E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C13F7" w14:textId="77777777" w:rsidR="00547105" w:rsidRPr="00B102C1" w:rsidRDefault="00547105" w:rsidP="003A6BF1">
            <w:pPr>
              <w:widowControl w:val="0"/>
              <w:spacing w:line="240" w:lineRule="auto"/>
              <w:rPr>
                <w:i/>
                <w:color w:val="201F1E"/>
                <w:sz w:val="20"/>
                <w:szCs w:val="20"/>
              </w:rPr>
            </w:pPr>
            <w:r w:rsidRPr="00B102C1">
              <w:rPr>
                <w:i/>
                <w:color w:val="201F1E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6DEF2" w14:textId="1B13B193" w:rsidR="00547105" w:rsidRPr="00B102C1" w:rsidRDefault="00547105" w:rsidP="003A6BF1">
            <w:pPr>
              <w:widowControl w:val="0"/>
              <w:spacing w:line="240" w:lineRule="auto"/>
              <w:rPr>
                <w:i/>
                <w:color w:val="201F1E"/>
                <w:sz w:val="20"/>
                <w:szCs w:val="20"/>
              </w:rPr>
            </w:pPr>
            <w:r w:rsidRPr="00B102C1">
              <w:rPr>
                <w:i/>
                <w:color w:val="201F1E"/>
                <w:sz w:val="20"/>
                <w:szCs w:val="20"/>
              </w:rPr>
              <w:t>95% C</w:t>
            </w:r>
            <w:r w:rsidR="00E25AD7">
              <w:rPr>
                <w:i/>
                <w:color w:val="201F1E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3B931" w14:textId="77777777" w:rsidR="00547105" w:rsidRPr="00B102C1" w:rsidRDefault="00547105" w:rsidP="003A6BF1">
            <w:pPr>
              <w:widowControl w:val="0"/>
              <w:spacing w:line="240" w:lineRule="auto"/>
              <w:rPr>
                <w:i/>
                <w:color w:val="201F1E"/>
                <w:sz w:val="20"/>
                <w:szCs w:val="20"/>
              </w:rPr>
            </w:pPr>
            <w:r w:rsidRPr="00B102C1">
              <w:rPr>
                <w:i/>
                <w:color w:val="201F1E"/>
                <w:sz w:val="20"/>
                <w:szCs w:val="20"/>
              </w:rPr>
              <w:t>p-value</w:t>
            </w:r>
          </w:p>
        </w:tc>
      </w:tr>
      <w:tr w:rsidR="00547105" w:rsidRPr="00B102C1" w14:paraId="0A463BD1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45569D5" w14:textId="77777777" w:rsidR="00547105" w:rsidRPr="00B102C1" w:rsidRDefault="00547105" w:rsidP="003A6BF1">
            <w:pPr>
              <w:widowControl w:val="0"/>
              <w:spacing w:line="240" w:lineRule="auto"/>
              <w:rPr>
                <w:rFonts w:eastAsia="Roboto"/>
                <w:b/>
                <w:bCs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b/>
                <w:bCs/>
                <w:color w:val="333333"/>
                <w:sz w:val="20"/>
                <w:szCs w:val="20"/>
              </w:rPr>
              <w:t>Maternal 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BC9B82A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2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4AB0E67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0.1, 0.6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1547BE2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121473E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4B713EE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0.22, 0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E84556C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5CDE068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626DD42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0.16, 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C0300E6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2</w:t>
            </w:r>
          </w:p>
        </w:tc>
      </w:tr>
      <w:tr w:rsidR="00547105" w:rsidRPr="00B102C1" w14:paraId="2B8F4A94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371869C" w14:textId="77777777" w:rsidR="00547105" w:rsidRPr="00B102C1" w:rsidRDefault="00547105" w:rsidP="003A6BF1">
            <w:pPr>
              <w:widowControl w:val="0"/>
              <w:spacing w:line="240" w:lineRule="auto"/>
              <w:rPr>
                <w:rFonts w:eastAsia="Roboto"/>
                <w:b/>
                <w:bCs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b/>
                <w:bCs/>
                <w:color w:val="333333"/>
                <w:sz w:val="20"/>
                <w:szCs w:val="20"/>
              </w:rPr>
              <w:t xml:space="preserve"> Education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545E5A9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588802E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0AA1AE3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8D63675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CF3DEA1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2B07BD6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78BA72B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3990213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FF16A7E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</w:tr>
      <w:tr w:rsidR="00547105" w:rsidRPr="00B102C1" w14:paraId="1FCCC5EF" w14:textId="77777777" w:rsidTr="003A6BF1">
        <w:trPr>
          <w:trHeight w:val="77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32CCB56" w14:textId="77777777" w:rsidR="00547105" w:rsidRPr="00B102C1" w:rsidRDefault="00547105" w:rsidP="003A6BF1">
            <w:pPr>
              <w:widowControl w:val="0"/>
              <w:spacing w:line="240" w:lineRule="auto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i/>
                <w:color w:val="333333"/>
                <w:sz w:val="20"/>
                <w:szCs w:val="20"/>
              </w:rPr>
              <w:t xml:space="preserve"> No college degree (ref)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881653A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7154ABE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6E151B7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D08822C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A76774D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DCB89FB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4794731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BACD096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FCABD4A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</w:tr>
      <w:tr w:rsidR="00547105" w:rsidRPr="00B102C1" w14:paraId="44547849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DD213A8" w14:textId="77777777" w:rsidR="00547105" w:rsidRPr="00B102C1" w:rsidRDefault="00547105" w:rsidP="003A6BF1">
            <w:pPr>
              <w:widowControl w:val="0"/>
              <w:spacing w:line="240" w:lineRule="auto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i/>
                <w:color w:val="333333"/>
                <w:sz w:val="20"/>
                <w:szCs w:val="20"/>
              </w:rPr>
              <w:t xml:space="preserve">    College degree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F48BF7D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4.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4E705BD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-0.59, 9.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DD3E9A5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0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5B72B71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F0A7959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0.45, 9.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FDE295F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8E5D36A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EC624D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0.23, 9.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E83E0D1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062</w:t>
            </w:r>
          </w:p>
        </w:tc>
      </w:tr>
      <w:tr w:rsidR="00547105" w:rsidRPr="00B102C1" w14:paraId="15A29739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797517F" w14:textId="77777777" w:rsidR="00547105" w:rsidRPr="00B102C1" w:rsidRDefault="00547105" w:rsidP="003A6BF1">
            <w:pPr>
              <w:widowControl w:val="0"/>
              <w:spacing w:line="240" w:lineRule="auto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i/>
                <w:color w:val="333333"/>
                <w:sz w:val="20"/>
                <w:szCs w:val="20"/>
              </w:rPr>
              <w:t xml:space="preserve">    Advanced degree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1E7232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0FA1C9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3.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0</w:t>
            </w: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, 1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CBE69A5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FE7D6AD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C238EE0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2.9, 1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B2D1405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B65EC30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022EE9D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3.0, 1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728DC92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0.001</w:t>
            </w:r>
          </w:p>
        </w:tc>
      </w:tr>
      <w:tr w:rsidR="00547105" w:rsidRPr="00B102C1" w14:paraId="68CC41D6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9901271" w14:textId="77777777" w:rsidR="00547105" w:rsidRPr="00B102C1" w:rsidRDefault="00547105" w:rsidP="003A6BF1">
            <w:pPr>
              <w:widowControl w:val="0"/>
              <w:spacing w:line="240" w:lineRule="auto"/>
              <w:rPr>
                <w:b/>
                <w:color w:val="333333"/>
                <w:sz w:val="20"/>
                <w:szCs w:val="20"/>
              </w:rPr>
            </w:pPr>
            <w:r w:rsidRPr="00B102C1">
              <w:rPr>
                <w:b/>
                <w:color w:val="333333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203D63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ADFCB9E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6933F45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9EF0FDC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34043EF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7B1FF0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584F442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89B590C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AB40FBA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</w:tr>
      <w:tr w:rsidR="00547105" w:rsidRPr="00B102C1" w14:paraId="27402B46" w14:textId="77777777" w:rsidTr="003A6BF1">
        <w:trPr>
          <w:trHeight w:val="11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F06A4E7" w14:textId="77777777" w:rsidR="00547105" w:rsidRPr="00B102C1" w:rsidRDefault="00547105" w:rsidP="003A6BF1">
            <w:pPr>
              <w:widowControl w:val="0"/>
              <w:spacing w:line="240" w:lineRule="auto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i/>
                <w:color w:val="333333"/>
                <w:sz w:val="20"/>
                <w:szCs w:val="20"/>
              </w:rPr>
              <w:t xml:space="preserve">    White (ref)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CF11CEB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8EF2589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97FBB28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43BC4D3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3FA9D94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7C292E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644B190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45CB1B6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1A6924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</w:tr>
      <w:tr w:rsidR="00547105" w:rsidRPr="00B102C1" w14:paraId="4DEC679D" w14:textId="77777777" w:rsidTr="003A6BF1">
        <w:trPr>
          <w:trHeight w:val="11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3C8E1D0" w14:textId="77777777" w:rsidR="00547105" w:rsidRPr="00B102C1" w:rsidRDefault="00547105" w:rsidP="003A6BF1">
            <w:pPr>
              <w:widowControl w:val="0"/>
              <w:spacing w:line="240" w:lineRule="auto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i/>
                <w:color w:val="333333"/>
                <w:sz w:val="20"/>
                <w:szCs w:val="20"/>
              </w:rPr>
              <w:t xml:space="preserve">    Hispanic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C8BE10C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6.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D456633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0.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1</w:t>
            </w: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1, 1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A6E6807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0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899A28B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8FD8BB4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0.26, 14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1E57718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B16B38D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0F30E46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0.68, 1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777C67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077</w:t>
            </w:r>
          </w:p>
        </w:tc>
      </w:tr>
      <w:tr w:rsidR="00547105" w:rsidRPr="00B102C1" w14:paraId="6E10B1B4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14FD6F8" w14:textId="77777777" w:rsidR="00547105" w:rsidRPr="00B102C1" w:rsidRDefault="00547105" w:rsidP="003A6BF1">
            <w:pPr>
              <w:widowControl w:val="0"/>
              <w:spacing w:line="240" w:lineRule="auto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i/>
                <w:color w:val="333333"/>
                <w:sz w:val="20"/>
                <w:szCs w:val="20"/>
              </w:rPr>
              <w:t xml:space="preserve">    Black/African American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EF68EE7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D53792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2.3, 26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5C1A09A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03AEF24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FF4FE96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2.5, 26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4D79769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DD86598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1BE58E1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2.2, 26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E646F59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10</w:t>
            </w:r>
          </w:p>
        </w:tc>
      </w:tr>
      <w:tr w:rsidR="00547105" w:rsidRPr="00B102C1" w14:paraId="691BB119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17E276D" w14:textId="77777777" w:rsidR="00547105" w:rsidRPr="00B102C1" w:rsidRDefault="00547105" w:rsidP="003A6BF1">
            <w:pPr>
              <w:widowControl w:val="0"/>
              <w:spacing w:line="240" w:lineRule="auto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i/>
                <w:color w:val="333333"/>
                <w:sz w:val="20"/>
                <w:szCs w:val="20"/>
              </w:rPr>
              <w:t xml:space="preserve">    Asian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FBB3CC4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D16FF93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1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4</w:t>
            </w: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 xml:space="preserve">, 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657721C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3C16F7E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5.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EDF0E03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14, 4.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E296FBF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6B0A004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4.6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0F7AB0C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14, 4.5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869ACEC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3</w:t>
            </w:r>
          </w:p>
        </w:tc>
      </w:tr>
      <w:tr w:rsidR="00547105" w:rsidRPr="00B102C1" w14:paraId="0CB6BEF1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6660457" w14:textId="77777777" w:rsidR="00547105" w:rsidRPr="00B102C1" w:rsidRDefault="00547105" w:rsidP="003A6BF1">
            <w:pPr>
              <w:widowControl w:val="0"/>
              <w:spacing w:line="240" w:lineRule="auto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i/>
                <w:color w:val="333333"/>
                <w:sz w:val="20"/>
                <w:szCs w:val="20"/>
              </w:rPr>
              <w:lastRenderedPageBreak/>
              <w:t xml:space="preserve">    American Indian/Alaska Native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2C16BE6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1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1553EC9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-4.0, 34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E564B9C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1</w:t>
            </w: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F9F680F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167B1DB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4.5, 34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21F176B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DD23D42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5850191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8.1, 30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A99E36E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3</w:t>
            </w:r>
          </w:p>
        </w:tc>
      </w:tr>
      <w:tr w:rsidR="00547105" w:rsidRPr="00B102C1" w14:paraId="31489380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9C7DE12" w14:textId="77777777" w:rsidR="00547105" w:rsidRPr="00B102C1" w:rsidRDefault="00547105" w:rsidP="003A6BF1">
            <w:pPr>
              <w:widowControl w:val="0"/>
              <w:spacing w:line="240" w:lineRule="auto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i/>
                <w:color w:val="333333"/>
                <w:sz w:val="20"/>
                <w:szCs w:val="20"/>
              </w:rPr>
              <w:t xml:space="preserve">    Other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39F2D0E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5.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C906E17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17, 6.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BDC59CB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F6DC13F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4.7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09B7B82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17, 7.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7DDFA1A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9D0830D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4.0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F4047C4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-16, 7.9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00DECF8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0.5</w:t>
            </w:r>
          </w:p>
        </w:tc>
      </w:tr>
      <w:tr w:rsidR="00547105" w:rsidRPr="00B102C1" w14:paraId="08721F48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84F7230" w14:textId="77777777" w:rsidR="00547105" w:rsidRPr="00B102C1" w:rsidRDefault="00547105" w:rsidP="003A6BF1">
            <w:pPr>
              <w:widowControl w:val="0"/>
              <w:spacing w:line="240" w:lineRule="auto"/>
              <w:rPr>
                <w:rFonts w:eastAsia="Roboto"/>
                <w:b/>
                <w:bCs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b/>
                <w:bCs/>
                <w:color w:val="333333"/>
                <w:sz w:val="20"/>
                <w:szCs w:val="20"/>
              </w:rPr>
              <w:t>Nulliparous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ADC7700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6CE137D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5.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9</w:t>
            </w: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, 1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ACE901C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17B32A7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E52F826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5.4, 1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006AE96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B646FBC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71F3E77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5.3, 1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4AC136C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  <w:tr w:rsidR="00547105" w:rsidRPr="00B102C1" w14:paraId="76C5CCCB" w14:textId="77777777" w:rsidTr="003A6BF1">
        <w:trPr>
          <w:trHeight w:val="1265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D26C92D" w14:textId="77777777" w:rsidR="00547105" w:rsidRPr="00B102C1" w:rsidRDefault="00547105" w:rsidP="003A6BF1">
            <w:pPr>
              <w:widowControl w:val="0"/>
              <w:spacing w:line="240" w:lineRule="auto"/>
              <w:rPr>
                <w:rFonts w:eastAsia="Roboto"/>
                <w:b/>
                <w:bCs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b/>
                <w:bCs/>
                <w:color w:val="333333"/>
                <w:sz w:val="20"/>
                <w:szCs w:val="20"/>
              </w:rPr>
              <w:t>Prenatal depression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40089C7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9.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3B28D9B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5.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7</w:t>
            </w: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, 1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EF45F5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D5B88E5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B9F7836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5.6, 1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FD359E0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A2BD14C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E09323E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4.1, 1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1D94200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  <w:tr w:rsidR="00547105" w:rsidRPr="00B102C1" w14:paraId="45F7047E" w14:textId="77777777" w:rsidTr="003A6BF1">
        <w:trPr>
          <w:trHeight w:val="56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D4E7CF0" w14:textId="77777777" w:rsidR="00547105" w:rsidRPr="00B102C1" w:rsidRDefault="00547105" w:rsidP="003A6BF1">
            <w:pPr>
              <w:widowControl w:val="0"/>
              <w:spacing w:line="240" w:lineRule="auto"/>
              <w:rPr>
                <w:rFonts w:eastAsia="Roboto"/>
                <w:b/>
                <w:bCs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b/>
                <w:bCs/>
                <w:color w:val="333333"/>
                <w:sz w:val="20"/>
                <w:szCs w:val="20"/>
              </w:rPr>
              <w:t>Childbirth complications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71BB9F5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DB9E3BE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14, 2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F62AD8A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7A865D8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257D9B9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14, 2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F486845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D505A5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246580B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13, 20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FAC7450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  <w:tr w:rsidR="00547105" w:rsidRPr="00B102C1" w14:paraId="676851A5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074311D" w14:textId="77777777" w:rsidR="00547105" w:rsidRPr="00B102C1" w:rsidRDefault="00547105" w:rsidP="003A6BF1">
            <w:pPr>
              <w:widowControl w:val="0"/>
              <w:spacing w:line="240" w:lineRule="auto"/>
              <w:rPr>
                <w:rFonts w:eastAsia="Roboto"/>
                <w:b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b/>
                <w:color w:val="333333"/>
                <w:sz w:val="20"/>
                <w:szCs w:val="20"/>
              </w:rPr>
              <w:t>Caesarean delivery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48CE91E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CD81DF5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9.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1</w:t>
            </w: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, 1</w:t>
            </w:r>
            <w:r>
              <w:rPr>
                <w:rFonts w:ascii="Segoe UI" w:hAnsi="Segoe UI" w:cs="Segoe UI"/>
                <w:color w:val="333333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A0215CB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D0B0C1F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BDCF95F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8.7, 16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5791F2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586C1FE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DCCCEEB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color w:val="333333"/>
                <w:sz w:val="20"/>
                <w:szCs w:val="20"/>
              </w:rPr>
              <w:t>10, 17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52AD633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/>
                <w:color w:val="333333"/>
                <w:sz w:val="20"/>
                <w:szCs w:val="20"/>
              </w:rPr>
            </w:pPr>
            <w:r w:rsidRPr="00B102C1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  <w:tr w:rsidR="00547105" w:rsidRPr="00B102C1" w14:paraId="20DC5557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8110F18" w14:textId="77777777" w:rsidR="00547105" w:rsidRPr="00B102C1" w:rsidRDefault="00547105" w:rsidP="003A6BF1">
            <w:pPr>
              <w:widowControl w:val="0"/>
              <w:spacing w:line="240" w:lineRule="auto"/>
              <w:rPr>
                <w:rFonts w:eastAsia="Roboto"/>
                <w:b/>
                <w:bCs/>
                <w:color w:val="333333"/>
                <w:sz w:val="20"/>
                <w:szCs w:val="20"/>
              </w:rPr>
            </w:pPr>
            <w:r>
              <w:rPr>
                <w:rFonts w:eastAsia="Roboto"/>
                <w:b/>
                <w:bCs/>
                <w:color w:val="333333"/>
                <w:sz w:val="20"/>
                <w:szCs w:val="20"/>
              </w:rPr>
              <w:t>Give birth alone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17CD1A1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>
              <w:rPr>
                <w:rFonts w:eastAsia="Roboto"/>
                <w:color w:val="333333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C82D306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>
              <w:rPr>
                <w:rFonts w:eastAsia="Roboto"/>
                <w:color w:val="333333"/>
                <w:sz w:val="20"/>
                <w:szCs w:val="20"/>
              </w:rPr>
              <w:t>5.4, 27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1E6563C" w14:textId="77777777" w:rsidR="00547105" w:rsidRPr="00776910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/>
                <w:bCs/>
                <w:color w:val="333333"/>
                <w:sz w:val="20"/>
                <w:szCs w:val="20"/>
              </w:rPr>
            </w:pPr>
            <w:r w:rsidRPr="00776910">
              <w:rPr>
                <w:rFonts w:eastAsia="Roboto"/>
                <w:b/>
                <w:bCs/>
                <w:color w:val="333333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C871975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5E8794B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281F948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F44FA20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43C7598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E781C24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/>
                <w:color w:val="333333"/>
                <w:sz w:val="20"/>
                <w:szCs w:val="20"/>
              </w:rPr>
            </w:pPr>
          </w:p>
        </w:tc>
      </w:tr>
      <w:tr w:rsidR="00547105" w:rsidRPr="00B102C1" w14:paraId="54B98CF1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FC2B04A" w14:textId="77777777" w:rsidR="00547105" w:rsidRPr="00B102C1" w:rsidRDefault="00547105" w:rsidP="003A6BF1">
            <w:pPr>
              <w:widowControl w:val="0"/>
              <w:spacing w:line="240" w:lineRule="auto"/>
              <w:rPr>
                <w:rFonts w:eastAsia="Roboto"/>
                <w:b/>
                <w:bCs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b/>
                <w:bCs/>
                <w:color w:val="333333"/>
                <w:sz w:val="20"/>
                <w:szCs w:val="20"/>
              </w:rPr>
              <w:t>Number of support persons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AF1DDE0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BD9AFCC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939DB49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B9E3F83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color w:val="333333"/>
                <w:sz w:val="20"/>
                <w:szCs w:val="20"/>
              </w:rPr>
              <w:t>-2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F73CB6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color w:val="333333"/>
                <w:sz w:val="20"/>
                <w:szCs w:val="20"/>
              </w:rPr>
              <w:t>-33, 8.6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7E0EDD5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B10C471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D4D0881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F4C1474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/>
                <w:color w:val="333333"/>
                <w:sz w:val="20"/>
                <w:szCs w:val="20"/>
              </w:rPr>
            </w:pPr>
          </w:p>
        </w:tc>
      </w:tr>
      <w:tr w:rsidR="00547105" w:rsidRPr="00B102C1" w14:paraId="279DFE51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auto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D60DB7B" w14:textId="77777777" w:rsidR="00547105" w:rsidRPr="00B102C1" w:rsidRDefault="00547105" w:rsidP="003A6BF1">
            <w:pPr>
              <w:widowControl w:val="0"/>
              <w:spacing w:line="240" w:lineRule="auto"/>
              <w:rPr>
                <w:rFonts w:eastAsia="Roboto"/>
                <w:b/>
                <w:bCs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b/>
                <w:color w:val="333333"/>
                <w:sz w:val="20"/>
                <w:szCs w:val="20"/>
              </w:rPr>
              <w:t>Provider emotional availability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auto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7D0E709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auto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43C06BB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auto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DDB1231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auto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855CEFA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auto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EF1F2F5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auto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028C4E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auto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3CD4403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color w:val="333333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auto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4B6D8FF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color w:val="333333"/>
                <w:sz w:val="20"/>
                <w:szCs w:val="20"/>
              </w:rPr>
              <w:t>11, 20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auto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5AF7811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b/>
                <w:color w:val="333333"/>
                <w:sz w:val="20"/>
                <w:szCs w:val="20"/>
              </w:rPr>
              <w:t>&lt;0.001</w:t>
            </w:r>
          </w:p>
        </w:tc>
      </w:tr>
      <w:tr w:rsidR="00547105" w:rsidRPr="00B102C1" w14:paraId="0AB52C02" w14:textId="77777777" w:rsidTr="003A6BF1">
        <w:trPr>
          <w:trHeight w:val="1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332309B" w14:textId="77777777" w:rsidR="00547105" w:rsidRPr="00B102C1" w:rsidRDefault="00547105" w:rsidP="003A6BF1">
            <w:pPr>
              <w:widowControl w:val="0"/>
              <w:spacing w:line="240" w:lineRule="auto"/>
              <w:rPr>
                <w:rFonts w:eastAsia="Roboto"/>
                <w:b/>
                <w:bCs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b/>
                <w:bCs/>
                <w:color w:val="333333"/>
                <w:sz w:val="20"/>
                <w:szCs w:val="20"/>
              </w:rPr>
              <w:t>Model Adj R</w:t>
            </w:r>
            <w:r w:rsidRPr="00B102C1">
              <w:rPr>
                <w:rFonts w:eastAsia="Roboto"/>
                <w:b/>
                <w:bCs/>
                <w:color w:val="333333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77F9993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5339291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68A894F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color w:val="333333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BC28439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0576776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428CACC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color w:val="333333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BF8BF0B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0C5BD13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CF33E99" w14:textId="77777777" w:rsidR="00547105" w:rsidRPr="00B102C1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B102C1">
              <w:rPr>
                <w:rFonts w:eastAsia="Roboto"/>
                <w:color w:val="333333"/>
                <w:sz w:val="20"/>
                <w:szCs w:val="20"/>
              </w:rPr>
              <w:t>0.23</w:t>
            </w:r>
          </w:p>
        </w:tc>
      </w:tr>
    </w:tbl>
    <w:p w14:paraId="6365F395" w14:textId="77777777" w:rsidR="00547105" w:rsidRDefault="00547105" w:rsidP="00547105">
      <w:pPr>
        <w:rPr>
          <w:b/>
          <w:bCs/>
        </w:rPr>
      </w:pPr>
    </w:p>
    <w:p w14:paraId="593E976F" w14:textId="77777777" w:rsidR="00547105" w:rsidRDefault="00547105" w:rsidP="00547105">
      <w:r>
        <w:br w:type="page"/>
      </w:r>
    </w:p>
    <w:p w14:paraId="51446446" w14:textId="69F1A269" w:rsidR="00547105" w:rsidRDefault="00547105" w:rsidP="00547105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C03833">
        <w:rPr>
          <w:b/>
          <w:bCs/>
        </w:rPr>
        <w:t>2</w:t>
      </w:r>
      <w:r>
        <w:rPr>
          <w:b/>
          <w:bCs/>
        </w:rPr>
        <w:t>. Adjusted regression analysis predicting birth stress with each emotional support variable (mismatch partner, mismatch parent, mismatch doula) in separate models</w:t>
      </w:r>
    </w:p>
    <w:p w14:paraId="47C7C14C" w14:textId="77777777" w:rsidR="00547105" w:rsidRDefault="00547105" w:rsidP="00547105"/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956"/>
        <w:gridCol w:w="596"/>
        <w:gridCol w:w="1072"/>
        <w:gridCol w:w="849"/>
        <w:gridCol w:w="596"/>
        <w:gridCol w:w="1072"/>
        <w:gridCol w:w="849"/>
        <w:gridCol w:w="596"/>
        <w:gridCol w:w="1072"/>
        <w:gridCol w:w="849"/>
      </w:tblGrid>
      <w:tr w:rsidR="00547105" w:rsidRPr="00CD595A" w14:paraId="06530662" w14:textId="77777777" w:rsidTr="003A6BF1">
        <w:trPr>
          <w:trHeight w:val="75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D3D3D3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F61B7" w14:textId="77777777" w:rsidR="00547105" w:rsidRPr="00CD595A" w:rsidRDefault="00547105" w:rsidP="003A6BF1">
            <w:pPr>
              <w:widowControl w:val="0"/>
              <w:spacing w:line="240" w:lineRule="auto"/>
              <w:rPr>
                <w:rFonts w:eastAsia="Calibri"/>
                <w:color w:val="201F1E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492E7" w14:textId="77777777" w:rsidR="00547105" w:rsidRPr="00CD595A" w:rsidRDefault="00547105" w:rsidP="003A6BF1">
            <w:pPr>
              <w:widowControl w:val="0"/>
              <w:spacing w:line="240" w:lineRule="auto"/>
              <w:rPr>
                <w:b/>
                <w:color w:val="201F1E"/>
                <w:sz w:val="20"/>
                <w:szCs w:val="20"/>
              </w:rPr>
            </w:pPr>
            <w:r w:rsidRPr="00CD595A">
              <w:rPr>
                <w:b/>
                <w:color w:val="201F1E"/>
                <w:sz w:val="20"/>
                <w:szCs w:val="20"/>
              </w:rPr>
              <w:t>Mismatch Partne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4978F" w14:textId="77777777" w:rsidR="00547105" w:rsidRPr="00CD595A" w:rsidRDefault="00547105" w:rsidP="003A6BF1">
            <w:pPr>
              <w:widowControl w:val="0"/>
              <w:spacing w:line="240" w:lineRule="auto"/>
              <w:rPr>
                <w:b/>
                <w:color w:val="201F1E"/>
                <w:sz w:val="20"/>
                <w:szCs w:val="20"/>
              </w:rPr>
            </w:pPr>
            <w:r w:rsidRPr="00CD595A">
              <w:rPr>
                <w:b/>
                <w:color w:val="201F1E"/>
                <w:sz w:val="20"/>
                <w:szCs w:val="20"/>
              </w:rPr>
              <w:t>Mismatch Paren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73B84" w14:textId="77777777" w:rsidR="00547105" w:rsidRPr="00CD595A" w:rsidRDefault="00547105" w:rsidP="003A6BF1">
            <w:pPr>
              <w:widowControl w:val="0"/>
              <w:spacing w:line="240" w:lineRule="auto"/>
              <w:rPr>
                <w:b/>
                <w:bCs/>
                <w:color w:val="201F1E"/>
                <w:sz w:val="20"/>
                <w:szCs w:val="20"/>
              </w:rPr>
            </w:pPr>
            <w:r w:rsidRPr="00CD595A">
              <w:rPr>
                <w:b/>
                <w:bCs/>
                <w:color w:val="201F1E"/>
                <w:sz w:val="20"/>
                <w:szCs w:val="20"/>
              </w:rPr>
              <w:t>Mismatch Doula</w:t>
            </w:r>
          </w:p>
        </w:tc>
      </w:tr>
      <w:tr w:rsidR="00547105" w:rsidRPr="00CD595A" w14:paraId="08D30ACC" w14:textId="77777777" w:rsidTr="003A6BF1">
        <w:trPr>
          <w:trHeight w:val="161"/>
        </w:trPr>
        <w:tc>
          <w:tcPr>
            <w:tcW w:w="0" w:type="auto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87F65" w14:textId="77777777" w:rsidR="00547105" w:rsidRPr="00CD595A" w:rsidRDefault="00547105" w:rsidP="003A6BF1">
            <w:pPr>
              <w:widowControl w:val="0"/>
              <w:spacing w:line="240" w:lineRule="auto"/>
              <w:rPr>
                <w:rFonts w:eastAsia="Calibri"/>
                <w:b/>
                <w:color w:val="201F1E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C1C75" w14:textId="77777777" w:rsidR="00547105" w:rsidRPr="00CD595A" w:rsidRDefault="00547105" w:rsidP="003A6BF1">
            <w:pPr>
              <w:widowControl w:val="0"/>
              <w:spacing w:line="240" w:lineRule="auto"/>
              <w:rPr>
                <w:i/>
                <w:color w:val="201F1E"/>
                <w:sz w:val="20"/>
                <w:szCs w:val="20"/>
              </w:rPr>
            </w:pPr>
            <w:r w:rsidRPr="00CD595A">
              <w:rPr>
                <w:i/>
                <w:color w:val="201F1E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C9B61" w14:textId="77D6765D" w:rsidR="00547105" w:rsidRPr="00CD595A" w:rsidRDefault="00547105" w:rsidP="003A6BF1">
            <w:pPr>
              <w:widowControl w:val="0"/>
              <w:spacing w:line="240" w:lineRule="auto"/>
              <w:rPr>
                <w:i/>
                <w:color w:val="201F1E"/>
                <w:sz w:val="20"/>
                <w:szCs w:val="20"/>
              </w:rPr>
            </w:pPr>
            <w:r w:rsidRPr="00CD595A">
              <w:rPr>
                <w:i/>
                <w:color w:val="201F1E"/>
                <w:sz w:val="20"/>
                <w:szCs w:val="20"/>
              </w:rPr>
              <w:t>95% C</w:t>
            </w:r>
            <w:r w:rsidR="00E25AD7">
              <w:rPr>
                <w:i/>
                <w:color w:val="201F1E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1C124" w14:textId="77777777" w:rsidR="00547105" w:rsidRPr="00CD595A" w:rsidRDefault="00547105" w:rsidP="003A6BF1">
            <w:pPr>
              <w:widowControl w:val="0"/>
              <w:spacing w:line="240" w:lineRule="auto"/>
              <w:rPr>
                <w:i/>
                <w:color w:val="201F1E"/>
                <w:sz w:val="20"/>
                <w:szCs w:val="20"/>
              </w:rPr>
            </w:pPr>
            <w:r w:rsidRPr="00CD595A">
              <w:rPr>
                <w:i/>
                <w:color w:val="201F1E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B40F1" w14:textId="77777777" w:rsidR="00547105" w:rsidRPr="00CD595A" w:rsidRDefault="00547105" w:rsidP="003A6BF1">
            <w:pPr>
              <w:widowControl w:val="0"/>
              <w:spacing w:line="240" w:lineRule="auto"/>
              <w:rPr>
                <w:i/>
                <w:color w:val="201F1E"/>
                <w:sz w:val="20"/>
                <w:szCs w:val="20"/>
              </w:rPr>
            </w:pPr>
            <w:r w:rsidRPr="00CD595A">
              <w:rPr>
                <w:i/>
                <w:color w:val="201F1E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74699" w14:textId="6B57C4D3" w:rsidR="00547105" w:rsidRPr="00CD595A" w:rsidRDefault="00547105" w:rsidP="003A6BF1">
            <w:pPr>
              <w:widowControl w:val="0"/>
              <w:spacing w:line="240" w:lineRule="auto"/>
              <w:rPr>
                <w:i/>
                <w:color w:val="201F1E"/>
                <w:sz w:val="20"/>
                <w:szCs w:val="20"/>
              </w:rPr>
            </w:pPr>
            <w:r w:rsidRPr="00CD595A">
              <w:rPr>
                <w:i/>
                <w:color w:val="201F1E"/>
                <w:sz w:val="20"/>
                <w:szCs w:val="20"/>
              </w:rPr>
              <w:t>95% C</w:t>
            </w:r>
            <w:r w:rsidR="00E25AD7">
              <w:rPr>
                <w:i/>
                <w:color w:val="201F1E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C4EC0" w14:textId="77777777" w:rsidR="00547105" w:rsidRPr="00CD595A" w:rsidRDefault="00547105" w:rsidP="003A6BF1">
            <w:pPr>
              <w:widowControl w:val="0"/>
              <w:spacing w:line="240" w:lineRule="auto"/>
              <w:rPr>
                <w:i/>
                <w:color w:val="201F1E"/>
                <w:sz w:val="20"/>
                <w:szCs w:val="20"/>
              </w:rPr>
            </w:pPr>
            <w:r w:rsidRPr="00CD595A">
              <w:rPr>
                <w:i/>
                <w:color w:val="201F1E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5D645" w14:textId="77777777" w:rsidR="00547105" w:rsidRPr="00CD595A" w:rsidRDefault="00547105" w:rsidP="003A6BF1">
            <w:pPr>
              <w:widowControl w:val="0"/>
              <w:spacing w:line="240" w:lineRule="auto"/>
              <w:rPr>
                <w:i/>
                <w:color w:val="201F1E"/>
                <w:sz w:val="20"/>
                <w:szCs w:val="20"/>
              </w:rPr>
            </w:pPr>
            <w:r w:rsidRPr="00CD595A">
              <w:rPr>
                <w:i/>
                <w:color w:val="201F1E"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9E996" w14:textId="64832635" w:rsidR="00547105" w:rsidRPr="00CD595A" w:rsidRDefault="00547105" w:rsidP="003A6BF1">
            <w:pPr>
              <w:widowControl w:val="0"/>
              <w:spacing w:line="240" w:lineRule="auto"/>
              <w:rPr>
                <w:i/>
                <w:color w:val="201F1E"/>
                <w:sz w:val="20"/>
                <w:szCs w:val="20"/>
              </w:rPr>
            </w:pPr>
            <w:r w:rsidRPr="00CD595A">
              <w:rPr>
                <w:i/>
                <w:color w:val="201F1E"/>
                <w:sz w:val="20"/>
                <w:szCs w:val="20"/>
              </w:rPr>
              <w:t>95% C</w:t>
            </w:r>
            <w:r w:rsidR="00E25AD7">
              <w:rPr>
                <w:i/>
                <w:color w:val="201F1E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2F524" w14:textId="77777777" w:rsidR="00547105" w:rsidRPr="00CD595A" w:rsidRDefault="00547105" w:rsidP="003A6BF1">
            <w:pPr>
              <w:widowControl w:val="0"/>
              <w:spacing w:line="240" w:lineRule="auto"/>
              <w:rPr>
                <w:i/>
                <w:color w:val="201F1E"/>
                <w:sz w:val="20"/>
                <w:szCs w:val="20"/>
              </w:rPr>
            </w:pPr>
            <w:r w:rsidRPr="00CD595A">
              <w:rPr>
                <w:i/>
                <w:color w:val="201F1E"/>
                <w:sz w:val="20"/>
                <w:szCs w:val="20"/>
              </w:rPr>
              <w:t>p-value</w:t>
            </w:r>
          </w:p>
        </w:tc>
      </w:tr>
      <w:tr w:rsidR="00547105" w:rsidRPr="00CD595A" w14:paraId="5832082B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351E7BD" w14:textId="77777777" w:rsidR="00547105" w:rsidRPr="00CD595A" w:rsidRDefault="00547105" w:rsidP="003A6BF1">
            <w:pPr>
              <w:widowControl w:val="0"/>
              <w:spacing w:line="240" w:lineRule="auto"/>
              <w:rPr>
                <w:rFonts w:eastAsia="Roboto"/>
                <w:b/>
                <w:bCs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b/>
                <w:bCs/>
                <w:color w:val="333333"/>
                <w:sz w:val="20"/>
                <w:szCs w:val="20"/>
              </w:rPr>
              <w:t>Maternal 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833F6E8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C93F36E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0.20, 0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2EE91EF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56168E6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50208C2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0.24, 0.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A16E612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B853A72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12015A3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0.19, 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6EAC91B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3</w:t>
            </w:r>
          </w:p>
        </w:tc>
      </w:tr>
      <w:tr w:rsidR="00547105" w:rsidRPr="00CD595A" w14:paraId="11451A16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2704106" w14:textId="77777777" w:rsidR="00547105" w:rsidRPr="00CD595A" w:rsidRDefault="00547105" w:rsidP="003A6BF1">
            <w:pPr>
              <w:widowControl w:val="0"/>
              <w:spacing w:line="240" w:lineRule="auto"/>
              <w:rPr>
                <w:rFonts w:eastAsia="Roboto"/>
                <w:b/>
                <w:bCs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b/>
                <w:bCs/>
                <w:color w:val="333333"/>
                <w:sz w:val="20"/>
                <w:szCs w:val="20"/>
              </w:rPr>
              <w:t xml:space="preserve"> Education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77B5021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BDF0BB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1C921C2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C20D190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2146318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32A6B21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D5CC1E8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A87B0EF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29B7786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</w:tr>
      <w:tr w:rsidR="00547105" w:rsidRPr="00CD595A" w14:paraId="42C7AF7E" w14:textId="77777777" w:rsidTr="003A6BF1">
        <w:trPr>
          <w:trHeight w:val="77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3067FA2" w14:textId="77777777" w:rsidR="00547105" w:rsidRPr="00CD595A" w:rsidRDefault="00547105" w:rsidP="003A6BF1">
            <w:pPr>
              <w:widowControl w:val="0"/>
              <w:spacing w:line="240" w:lineRule="auto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i/>
                <w:color w:val="333333"/>
                <w:sz w:val="20"/>
                <w:szCs w:val="20"/>
              </w:rPr>
              <w:t xml:space="preserve"> No college degree (ref)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B5B21D3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22D696F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3326945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FFD3A68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0B69D6C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8C1F274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37F2B26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A736EE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9F33868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</w:tr>
      <w:tr w:rsidR="00547105" w:rsidRPr="00CD595A" w14:paraId="7341D069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1A45A15" w14:textId="77777777" w:rsidR="00547105" w:rsidRPr="00CD595A" w:rsidRDefault="00547105" w:rsidP="003A6BF1">
            <w:pPr>
              <w:widowControl w:val="0"/>
              <w:spacing w:line="240" w:lineRule="auto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i/>
                <w:color w:val="333333"/>
                <w:sz w:val="20"/>
                <w:szCs w:val="20"/>
              </w:rPr>
              <w:t xml:space="preserve">    College degree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9207AEC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E18786B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0.45, 9.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BD06731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076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5139B7A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C408338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0.77, 8.9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1F6C467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D95AB7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779FA45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0.52, 9.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D82F01A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080</w:t>
            </w:r>
          </w:p>
        </w:tc>
      </w:tr>
      <w:tr w:rsidR="00547105" w:rsidRPr="00CD595A" w14:paraId="48E81823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EE54A79" w14:textId="77777777" w:rsidR="00547105" w:rsidRPr="00CD595A" w:rsidRDefault="00547105" w:rsidP="003A6BF1">
            <w:pPr>
              <w:widowControl w:val="0"/>
              <w:spacing w:line="240" w:lineRule="auto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i/>
                <w:color w:val="333333"/>
                <w:sz w:val="20"/>
                <w:szCs w:val="20"/>
              </w:rPr>
              <w:t xml:space="preserve">    Advanced degree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D66E762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FC79C3A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3.2, 1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7C14033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BC8CA5B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107D921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3.0, 1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5219930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4FE83E0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316267B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3.3, 1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3CF0B0F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0.001</w:t>
            </w:r>
          </w:p>
        </w:tc>
      </w:tr>
      <w:tr w:rsidR="00547105" w:rsidRPr="00CD595A" w14:paraId="6DA0B1D1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AF2E0D1" w14:textId="77777777" w:rsidR="00547105" w:rsidRPr="00CD595A" w:rsidRDefault="00547105" w:rsidP="003A6BF1">
            <w:pPr>
              <w:widowControl w:val="0"/>
              <w:spacing w:line="240" w:lineRule="auto"/>
              <w:rPr>
                <w:b/>
                <w:color w:val="333333"/>
                <w:sz w:val="20"/>
                <w:szCs w:val="20"/>
              </w:rPr>
            </w:pPr>
            <w:r w:rsidRPr="00CD595A">
              <w:rPr>
                <w:b/>
                <w:color w:val="333333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2A76D32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C14E4A5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8943A60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99043B4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E820729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D59A7A1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380AF84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ADA479A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2F9A0F4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</w:tr>
      <w:tr w:rsidR="00547105" w:rsidRPr="00CD595A" w14:paraId="1B13182C" w14:textId="77777777" w:rsidTr="003A6BF1">
        <w:trPr>
          <w:trHeight w:val="11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8D27E76" w14:textId="77777777" w:rsidR="00547105" w:rsidRPr="00CD595A" w:rsidRDefault="00547105" w:rsidP="003A6BF1">
            <w:pPr>
              <w:widowControl w:val="0"/>
              <w:spacing w:line="240" w:lineRule="auto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i/>
                <w:color w:val="333333"/>
                <w:sz w:val="20"/>
                <w:szCs w:val="20"/>
              </w:rPr>
              <w:t xml:space="preserve">    White (ref)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E4A3F1F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1646254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31CF0BA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84C02F6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71A66B8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AE36209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034A7CB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F15FD40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color w:val="333333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9A1464F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</w:tr>
      <w:tr w:rsidR="00547105" w:rsidRPr="00CD595A" w14:paraId="61896F1C" w14:textId="77777777" w:rsidTr="003A6BF1">
        <w:trPr>
          <w:trHeight w:val="11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69310CC" w14:textId="77777777" w:rsidR="00547105" w:rsidRPr="00CD595A" w:rsidRDefault="00547105" w:rsidP="003A6BF1">
            <w:pPr>
              <w:widowControl w:val="0"/>
              <w:spacing w:line="240" w:lineRule="auto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i/>
                <w:color w:val="333333"/>
                <w:sz w:val="20"/>
                <w:szCs w:val="20"/>
              </w:rPr>
              <w:t xml:space="preserve">    Hispanic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2F84086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8D0030F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0.26, 14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F1240FF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A545BB7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14F5698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0.53, 14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BB9DA43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3F71C66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A0949CC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0.24, 14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16101A8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058</w:t>
            </w:r>
          </w:p>
        </w:tc>
      </w:tr>
      <w:tr w:rsidR="00547105" w:rsidRPr="00CD595A" w14:paraId="01C2CAD8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0786048" w14:textId="77777777" w:rsidR="00547105" w:rsidRPr="00CD595A" w:rsidRDefault="00547105" w:rsidP="003A6BF1">
            <w:pPr>
              <w:widowControl w:val="0"/>
              <w:spacing w:line="240" w:lineRule="auto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i/>
                <w:color w:val="333333"/>
                <w:sz w:val="20"/>
                <w:szCs w:val="20"/>
              </w:rPr>
              <w:t xml:space="preserve">    Black/African American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512A590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666572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2.0, 26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E4EA1FA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9A8CC4F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BB2E066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1.0, 27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8575988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A12A43F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8341008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1.7, 27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057C239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085</w:t>
            </w:r>
          </w:p>
        </w:tc>
      </w:tr>
      <w:tr w:rsidR="00547105" w:rsidRPr="00CD595A" w14:paraId="5E5FEB13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8EC748C" w14:textId="77777777" w:rsidR="00547105" w:rsidRPr="00CD595A" w:rsidRDefault="00547105" w:rsidP="003A6BF1">
            <w:pPr>
              <w:widowControl w:val="0"/>
              <w:spacing w:line="240" w:lineRule="auto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i/>
                <w:color w:val="333333"/>
                <w:sz w:val="20"/>
                <w:szCs w:val="20"/>
              </w:rPr>
              <w:lastRenderedPageBreak/>
              <w:t xml:space="preserve">    Asian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23FDB8F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6D6A603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14, 4.5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3AB893E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6BD0CA7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5.5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D9B498B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15, 3.8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9614266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33D01EC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5.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67F7D6C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14, 4.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3FB650A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3</w:t>
            </w:r>
          </w:p>
        </w:tc>
      </w:tr>
      <w:tr w:rsidR="00547105" w:rsidRPr="00CD595A" w14:paraId="42F8E9E7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0CA2BD2" w14:textId="77777777" w:rsidR="00547105" w:rsidRPr="00CD595A" w:rsidRDefault="00547105" w:rsidP="003A6BF1">
            <w:pPr>
              <w:widowControl w:val="0"/>
              <w:spacing w:line="240" w:lineRule="auto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i/>
                <w:color w:val="333333"/>
                <w:sz w:val="20"/>
                <w:szCs w:val="20"/>
              </w:rPr>
              <w:t xml:space="preserve">    American Indian/Alaska Native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6FFCAB2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E0FB302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4.0, 34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B530ADF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BD5013A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59CDD58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6.6, 3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DE4598C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C4C553B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76E9E8F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4.6, 34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9C5C3E4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14</w:t>
            </w:r>
          </w:p>
        </w:tc>
      </w:tr>
      <w:tr w:rsidR="00547105" w:rsidRPr="00CD595A" w14:paraId="635D6E58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2322838" w14:textId="77777777" w:rsidR="00547105" w:rsidRPr="00CD595A" w:rsidRDefault="00547105" w:rsidP="003A6BF1">
            <w:pPr>
              <w:widowControl w:val="0"/>
              <w:spacing w:line="240" w:lineRule="auto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i/>
                <w:color w:val="333333"/>
                <w:sz w:val="20"/>
                <w:szCs w:val="20"/>
              </w:rPr>
              <w:t xml:space="preserve">    Other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93DDC5D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5.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53BA478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17, 6.8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C214A6A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4308E8A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5.4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5D9094B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17, 6.7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2464ED3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E4AC08E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5.8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4C9E181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18, 6.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FDCC424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Cs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4</w:t>
            </w:r>
          </w:p>
        </w:tc>
      </w:tr>
      <w:tr w:rsidR="00547105" w:rsidRPr="00CD595A" w14:paraId="5C241F64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25F1AEF" w14:textId="77777777" w:rsidR="00547105" w:rsidRPr="00CD595A" w:rsidRDefault="00547105" w:rsidP="003A6BF1">
            <w:pPr>
              <w:widowControl w:val="0"/>
              <w:spacing w:line="240" w:lineRule="auto"/>
              <w:rPr>
                <w:rFonts w:eastAsia="Roboto"/>
                <w:b/>
                <w:bCs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b/>
                <w:bCs/>
                <w:color w:val="333333"/>
                <w:sz w:val="20"/>
                <w:szCs w:val="20"/>
              </w:rPr>
              <w:t>Nulliparous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5990B0E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B49F5D2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5.9, 1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F685C0C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19FFB46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17767C5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5.1, 1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CD4EB61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F569C29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8B1CC61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5.4, 1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7FA65E6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  <w:tr w:rsidR="00547105" w:rsidRPr="00CD595A" w14:paraId="07038658" w14:textId="77777777" w:rsidTr="003A6BF1">
        <w:trPr>
          <w:trHeight w:val="1265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0D51C76" w14:textId="77777777" w:rsidR="00547105" w:rsidRPr="00CD595A" w:rsidRDefault="00547105" w:rsidP="003A6BF1">
            <w:pPr>
              <w:widowControl w:val="0"/>
              <w:spacing w:line="240" w:lineRule="auto"/>
              <w:rPr>
                <w:rFonts w:eastAsia="Roboto"/>
                <w:b/>
                <w:bCs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b/>
                <w:bCs/>
                <w:color w:val="333333"/>
                <w:sz w:val="20"/>
                <w:szCs w:val="20"/>
              </w:rPr>
              <w:t>Prenatal depression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AB1D29A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9.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2E941F9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5.7, 1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994DA1A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E7FFFD2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F85F61A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5.5, 1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13F22FA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E2DC15D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9.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C5FDFE1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5.6, 1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51CA570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  <w:tr w:rsidR="00547105" w:rsidRPr="00CD595A" w14:paraId="0E58932E" w14:textId="77777777" w:rsidTr="003A6BF1">
        <w:trPr>
          <w:trHeight w:val="56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D458A7A" w14:textId="77777777" w:rsidR="00547105" w:rsidRPr="00CD595A" w:rsidRDefault="00547105" w:rsidP="003A6BF1">
            <w:pPr>
              <w:widowControl w:val="0"/>
              <w:spacing w:line="240" w:lineRule="auto"/>
              <w:rPr>
                <w:rFonts w:eastAsia="Roboto"/>
                <w:b/>
                <w:bCs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b/>
                <w:bCs/>
                <w:color w:val="333333"/>
                <w:sz w:val="20"/>
                <w:szCs w:val="20"/>
              </w:rPr>
              <w:t>Childbirth complications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FDE401D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C4E718C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14, 2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866FFF9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76AD87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DEBE51D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14, 2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DC177E8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21C81D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506C94B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14, 2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0650409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  <w:tr w:rsidR="00547105" w:rsidRPr="00CD595A" w14:paraId="0605B61D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713113E" w14:textId="77777777" w:rsidR="00547105" w:rsidRPr="00CD595A" w:rsidRDefault="00547105" w:rsidP="003A6BF1">
            <w:pPr>
              <w:widowControl w:val="0"/>
              <w:spacing w:line="240" w:lineRule="auto"/>
              <w:rPr>
                <w:rFonts w:eastAsia="Roboto"/>
                <w:b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b/>
                <w:color w:val="333333"/>
                <w:sz w:val="20"/>
                <w:szCs w:val="20"/>
              </w:rPr>
              <w:t>Caesarean delivery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18966F1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F3F0948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9.3, 16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0541847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5341EDB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B9080D6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9.6, 17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1AB844F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BFF9A20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7C885C8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9.9, 17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2C1206C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  <w:tr w:rsidR="00547105" w:rsidRPr="00CD595A" w14:paraId="35AEE1B5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4283913" w14:textId="77777777" w:rsidR="00547105" w:rsidRPr="00CD595A" w:rsidRDefault="00547105" w:rsidP="003A6BF1">
            <w:pPr>
              <w:widowControl w:val="0"/>
              <w:spacing w:line="240" w:lineRule="auto"/>
              <w:rPr>
                <w:rFonts w:eastAsia="Roboto"/>
                <w:b/>
                <w:bCs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b/>
                <w:bCs/>
                <w:color w:val="333333"/>
                <w:sz w:val="20"/>
                <w:szCs w:val="20"/>
              </w:rPr>
              <w:t>Mismatch partner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6224CC5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CE7E440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3.2, 2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72C5E6A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C2EE952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EB995F9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0BB7196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2015259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7C0E56B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E2DFF7B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/>
                <w:color w:val="333333"/>
                <w:sz w:val="20"/>
                <w:szCs w:val="20"/>
              </w:rPr>
            </w:pPr>
          </w:p>
        </w:tc>
      </w:tr>
      <w:tr w:rsidR="00547105" w:rsidRPr="00CD595A" w14:paraId="7052F306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115B64C" w14:textId="77777777" w:rsidR="00547105" w:rsidRPr="00CD595A" w:rsidRDefault="00547105" w:rsidP="003A6BF1">
            <w:pPr>
              <w:widowControl w:val="0"/>
              <w:spacing w:line="240" w:lineRule="auto"/>
              <w:rPr>
                <w:rFonts w:eastAsia="Roboto"/>
                <w:b/>
                <w:bCs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b/>
                <w:bCs/>
                <w:color w:val="333333"/>
                <w:sz w:val="20"/>
                <w:szCs w:val="20"/>
              </w:rPr>
              <w:t>Mismatch parent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8FF3769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1FD7AA8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4574BC2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4022B52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2449419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80, 9.6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BF25C7A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b/>
                <w:bCs/>
                <w:color w:val="333333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BD25C2E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02742D5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D3B8B10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/>
                <w:color w:val="333333"/>
                <w:sz w:val="20"/>
                <w:szCs w:val="20"/>
              </w:rPr>
            </w:pPr>
          </w:p>
        </w:tc>
      </w:tr>
      <w:tr w:rsidR="00547105" w:rsidRPr="00CD595A" w14:paraId="79F132B9" w14:textId="77777777" w:rsidTr="003A6BF1">
        <w:trPr>
          <w:trHeight w:val="20"/>
        </w:trPr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9423254" w14:textId="77777777" w:rsidR="00547105" w:rsidRPr="00CD595A" w:rsidRDefault="00547105" w:rsidP="003A6BF1">
            <w:pPr>
              <w:widowControl w:val="0"/>
              <w:spacing w:line="240" w:lineRule="auto"/>
              <w:rPr>
                <w:rFonts w:eastAsia="Roboto"/>
                <w:b/>
                <w:bCs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b/>
                <w:bCs/>
                <w:color w:val="333333"/>
                <w:sz w:val="20"/>
                <w:szCs w:val="20"/>
              </w:rPr>
              <w:t>Mismatch doula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B9191D0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A93B579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FA5C5C9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5A1A043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648E0813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7D8A3A9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D0B4D4F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05A18B0C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-2.6, 4.3</w:t>
            </w:r>
          </w:p>
        </w:tc>
        <w:tc>
          <w:tcPr>
            <w:tcW w:w="0" w:type="auto"/>
            <w:tcBorders>
              <w:top w:val="single" w:sz="4" w:space="0" w:color="D3D3D3"/>
              <w:left w:val="nil"/>
              <w:bottom w:val="single" w:sz="4" w:space="0" w:color="D3D3D3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15FF971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b/>
                <w:color w:val="333333"/>
                <w:sz w:val="20"/>
                <w:szCs w:val="20"/>
              </w:rPr>
            </w:pPr>
            <w:r w:rsidRPr="00CD595A">
              <w:rPr>
                <w:rFonts w:ascii="Segoe UI" w:hAnsi="Segoe UI" w:cs="Segoe UI"/>
                <w:color w:val="333333"/>
                <w:sz w:val="20"/>
                <w:szCs w:val="20"/>
              </w:rPr>
              <w:t>0.6</w:t>
            </w:r>
          </w:p>
        </w:tc>
      </w:tr>
      <w:tr w:rsidR="00547105" w:rsidRPr="00CD595A" w14:paraId="659569A9" w14:textId="77777777" w:rsidTr="003A6BF1">
        <w:trPr>
          <w:trHeight w:val="14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533D8C5" w14:textId="77777777" w:rsidR="00547105" w:rsidRPr="00CD595A" w:rsidRDefault="00547105" w:rsidP="003A6BF1">
            <w:pPr>
              <w:widowControl w:val="0"/>
              <w:spacing w:line="240" w:lineRule="auto"/>
              <w:rPr>
                <w:rFonts w:eastAsia="Roboto"/>
                <w:b/>
                <w:bCs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b/>
                <w:bCs/>
                <w:color w:val="333333"/>
                <w:sz w:val="20"/>
                <w:szCs w:val="20"/>
              </w:rPr>
              <w:t>Model Adj R</w:t>
            </w:r>
            <w:r w:rsidRPr="00CD595A">
              <w:rPr>
                <w:rFonts w:eastAsia="Roboto"/>
                <w:b/>
                <w:bCs/>
                <w:color w:val="333333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10FD742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77C1C2B5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F57A1BF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color w:val="333333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3FE5104D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51AF33BC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960A45D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color w:val="333333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1B8E614C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40376E76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0" w:type="dxa"/>
              <w:left w:w="80" w:type="dxa"/>
              <w:bottom w:w="120" w:type="dxa"/>
              <w:right w:w="80" w:type="dxa"/>
            </w:tcMar>
            <w:vAlign w:val="center"/>
          </w:tcPr>
          <w:p w14:paraId="29957425" w14:textId="77777777" w:rsidR="00547105" w:rsidRPr="00CD595A" w:rsidRDefault="00547105" w:rsidP="003A6BF1">
            <w:pPr>
              <w:widowControl w:val="0"/>
              <w:spacing w:line="240" w:lineRule="auto"/>
              <w:jc w:val="center"/>
              <w:rPr>
                <w:rFonts w:eastAsia="Roboto"/>
                <w:color w:val="333333"/>
                <w:sz w:val="20"/>
                <w:szCs w:val="20"/>
              </w:rPr>
            </w:pPr>
            <w:r w:rsidRPr="00CD595A">
              <w:rPr>
                <w:rFonts w:eastAsia="Roboto"/>
                <w:color w:val="333333"/>
                <w:sz w:val="20"/>
                <w:szCs w:val="20"/>
              </w:rPr>
              <w:t>0.20</w:t>
            </w:r>
          </w:p>
        </w:tc>
      </w:tr>
    </w:tbl>
    <w:p w14:paraId="30035768" w14:textId="77777777" w:rsidR="00547105" w:rsidRPr="009E5D45" w:rsidRDefault="00547105" w:rsidP="00547105">
      <w:pPr>
        <w:rPr>
          <w:b/>
          <w:bCs/>
        </w:rPr>
      </w:pPr>
    </w:p>
    <w:p w14:paraId="0B3CF08C" w14:textId="77777777" w:rsidR="00547105" w:rsidRDefault="00547105" w:rsidP="00547105"/>
    <w:p w14:paraId="1098E255" w14:textId="54743458" w:rsidR="0019229E" w:rsidRDefault="0019229E">
      <w:pPr>
        <w:rPr>
          <w:b/>
          <w:bCs/>
        </w:rPr>
      </w:pPr>
      <w:r w:rsidRPr="0019229E">
        <w:rPr>
          <w:b/>
          <w:bCs/>
        </w:rPr>
        <w:lastRenderedPageBreak/>
        <w:t>Sensitivity analyses</w:t>
      </w:r>
    </w:p>
    <w:p w14:paraId="23895F05" w14:textId="4B4E23CE" w:rsidR="00547105" w:rsidRPr="00547105" w:rsidRDefault="00547105" w:rsidP="00547105">
      <w:pPr>
        <w:rPr>
          <w:b/>
          <w:bCs/>
        </w:rPr>
      </w:pPr>
      <w:r w:rsidRPr="00547105">
        <w:rPr>
          <w:b/>
          <w:bCs/>
        </w:rPr>
        <w:t xml:space="preserve">Supplementary Table </w:t>
      </w:r>
      <w:r w:rsidR="00C03833">
        <w:rPr>
          <w:b/>
          <w:bCs/>
        </w:rPr>
        <w:t>3</w:t>
      </w:r>
      <w:r w:rsidRPr="00547105">
        <w:rPr>
          <w:b/>
          <w:bCs/>
        </w:rPr>
        <w:t xml:space="preserve">. Relationship between saying that you were missing support a person in labor (measured at postpartum </w:t>
      </w:r>
      <w:r w:rsidR="009D4AF5">
        <w:rPr>
          <w:b/>
          <w:bCs/>
        </w:rPr>
        <w:t>survey</w:t>
      </w:r>
      <w:r w:rsidR="00620B8D">
        <w:rPr>
          <w:b/>
          <w:bCs/>
        </w:rPr>
        <w:t>)</w:t>
      </w:r>
      <w:r w:rsidRPr="00547105">
        <w:rPr>
          <w:b/>
          <w:bCs/>
        </w:rPr>
        <w:t xml:space="preserve"> and childbirth stress.</w:t>
      </w:r>
    </w:p>
    <w:tbl>
      <w:tblPr>
        <w:tblW w:w="0" w:type="auto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63"/>
        <w:gridCol w:w="584"/>
        <w:gridCol w:w="1107"/>
        <w:gridCol w:w="851"/>
      </w:tblGrid>
      <w:tr w:rsidR="00547105" w:rsidRPr="001B6894" w14:paraId="7FB698A1" w14:textId="77777777" w:rsidTr="00547105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80F147C" w14:textId="77777777" w:rsidR="00547105" w:rsidRPr="001B6894" w:rsidRDefault="00547105" w:rsidP="003A6BF1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591D8CD" w14:textId="77777777" w:rsidR="00547105" w:rsidRPr="001B6894" w:rsidRDefault="00547105" w:rsidP="003A6BF1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736FEB2" w14:textId="5258796F" w:rsidR="00547105" w:rsidRPr="001B6894" w:rsidRDefault="00547105" w:rsidP="003A6BF1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b/>
                <w:bCs/>
                <w:sz w:val="20"/>
                <w:szCs w:val="20"/>
              </w:rPr>
              <w:t>95% C</w:t>
            </w:r>
            <w:r w:rsidR="00D447E5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3D5E4C8" w14:textId="77777777" w:rsidR="00547105" w:rsidRPr="001B6894" w:rsidRDefault="00547105" w:rsidP="003A6BF1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812CD6" w:rsidRPr="001B6894" w14:paraId="56715317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0A5FBD" w14:textId="77777777" w:rsidR="00812CD6" w:rsidRPr="001B6894" w:rsidRDefault="00812CD6" w:rsidP="00812CD6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sz w:val="20"/>
                <w:szCs w:val="20"/>
              </w:rPr>
              <w:t>Maternal 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0783E3" w14:textId="47F5CE7E" w:rsidR="00812CD6" w:rsidRPr="001B6894" w:rsidRDefault="00812CD6" w:rsidP="00812CD6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5B9E70" w14:textId="55CA0DFC" w:rsidR="00812CD6" w:rsidRPr="001B6894" w:rsidRDefault="00812CD6" w:rsidP="00812CD6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-0.17, 0.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DA1C01" w14:textId="3940AEB1" w:rsidR="00812CD6" w:rsidRPr="001B6894" w:rsidRDefault="00812CD6" w:rsidP="00812CD6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0.2</w:t>
            </w:r>
          </w:p>
        </w:tc>
      </w:tr>
      <w:tr w:rsidR="00547105" w:rsidRPr="001B6894" w14:paraId="2EA93F59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C3E3F88" w14:textId="74B10001" w:rsidR="00547105" w:rsidRPr="001B6894" w:rsidRDefault="00547105" w:rsidP="003A6BF1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sz w:val="20"/>
                <w:szCs w:val="20"/>
              </w:rPr>
              <w:t>Education (ref: no college degree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B17F09D" w14:textId="77777777" w:rsidR="00547105" w:rsidRPr="001B6894" w:rsidRDefault="00547105" w:rsidP="003A6B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769751" w14:textId="77777777" w:rsidR="00547105" w:rsidRPr="001B6894" w:rsidRDefault="00547105" w:rsidP="003A6B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097E7EE" w14:textId="77777777" w:rsidR="00547105" w:rsidRPr="001B6894" w:rsidRDefault="00547105" w:rsidP="003A6B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B08D0" w:rsidRPr="001B6894" w14:paraId="14836454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8D7597" w14:textId="77777777" w:rsidR="00CB08D0" w:rsidRPr="001B6894" w:rsidRDefault="00CB08D0" w:rsidP="00CB08D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6894">
              <w:rPr>
                <w:rFonts w:ascii="Arial" w:hAnsi="Arial" w:cs="Arial"/>
                <w:i/>
                <w:iCs/>
                <w:sz w:val="20"/>
                <w:szCs w:val="20"/>
              </w:rPr>
              <w:t>    College degre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E512B2" w14:textId="682AC31E" w:rsidR="00CB08D0" w:rsidRPr="001B6894" w:rsidRDefault="00CB08D0" w:rsidP="00CB08D0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0B25A2" w14:textId="61E6F415" w:rsidR="00CB08D0" w:rsidRPr="001B6894" w:rsidRDefault="00CB08D0" w:rsidP="00CB08D0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-0.03, 9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AF9211" w14:textId="3CFFBBBB" w:rsidR="00CB08D0" w:rsidRPr="001B6894" w:rsidRDefault="00CB08D0" w:rsidP="00CB08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0.052</w:t>
            </w:r>
          </w:p>
        </w:tc>
      </w:tr>
      <w:tr w:rsidR="00CB08D0" w:rsidRPr="001B6894" w14:paraId="69B4D360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ACAF4E" w14:textId="77777777" w:rsidR="00CB08D0" w:rsidRPr="001B6894" w:rsidRDefault="00CB08D0" w:rsidP="00CB08D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6894">
              <w:rPr>
                <w:rFonts w:ascii="Arial" w:hAnsi="Arial" w:cs="Arial"/>
                <w:i/>
                <w:iCs/>
                <w:sz w:val="20"/>
                <w:szCs w:val="20"/>
              </w:rPr>
              <w:t>    Advanced degre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CDED12" w14:textId="73BF74D6" w:rsidR="00CB08D0" w:rsidRPr="001B6894" w:rsidRDefault="00CB08D0" w:rsidP="00CB08D0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0CAC0B" w14:textId="6F5D2A0F" w:rsidR="00CB08D0" w:rsidRPr="001B6894" w:rsidRDefault="00CB08D0" w:rsidP="00CB08D0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3.8, 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312067" w14:textId="3D12C4CE" w:rsidR="00CB08D0" w:rsidRPr="001B6894" w:rsidRDefault="00CB08D0" w:rsidP="00CB08D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94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  <w:tr w:rsidR="00547105" w:rsidRPr="001B6894" w14:paraId="4D5C0E6D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1E0069" w14:textId="39B976DA" w:rsidR="00547105" w:rsidRPr="001B6894" w:rsidRDefault="00547105" w:rsidP="003A6BF1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sz w:val="20"/>
                <w:szCs w:val="20"/>
              </w:rPr>
              <w:t>Race (ref: white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02A39E" w14:textId="77777777" w:rsidR="00547105" w:rsidRPr="001B6894" w:rsidRDefault="00547105" w:rsidP="003A6B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4BDEAE" w14:textId="77777777" w:rsidR="00547105" w:rsidRPr="001B6894" w:rsidRDefault="00547105" w:rsidP="003A6BF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AAA3D6" w14:textId="77777777" w:rsidR="00547105" w:rsidRPr="001B6894" w:rsidRDefault="00547105" w:rsidP="003A6B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B08D0" w:rsidRPr="001B6894" w14:paraId="6F1DB10F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CCF949" w14:textId="77777777" w:rsidR="00CB08D0" w:rsidRPr="001B6894" w:rsidRDefault="00CB08D0" w:rsidP="00CB08D0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6894">
              <w:rPr>
                <w:rFonts w:ascii="Arial" w:hAnsi="Arial" w:cs="Arial"/>
                <w:i/>
                <w:iCs/>
                <w:sz w:val="20"/>
                <w:szCs w:val="20"/>
              </w:rPr>
              <w:t>    Hispanic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845A41" w14:textId="45DB48CB" w:rsidR="00CB08D0" w:rsidRPr="001B6894" w:rsidRDefault="00CB08D0" w:rsidP="00CB08D0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876FAB" w14:textId="5D838D1C" w:rsidR="00CB08D0" w:rsidRPr="001B6894" w:rsidRDefault="00CB08D0" w:rsidP="00CB08D0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-0.51, 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D3B6EE" w14:textId="3674D53F" w:rsidR="00CB08D0" w:rsidRPr="001B6894" w:rsidRDefault="00CB08D0" w:rsidP="00CB08D0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0.069</w:t>
            </w:r>
          </w:p>
        </w:tc>
      </w:tr>
      <w:tr w:rsidR="008B753A" w:rsidRPr="001B6894" w14:paraId="164F8F10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1E7C2A" w14:textId="77777777" w:rsidR="008B753A" w:rsidRPr="001B6894" w:rsidRDefault="008B753A" w:rsidP="008B753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6894">
              <w:rPr>
                <w:rFonts w:ascii="Arial" w:hAnsi="Arial" w:cs="Arial"/>
                <w:i/>
                <w:iCs/>
                <w:sz w:val="20"/>
                <w:szCs w:val="20"/>
              </w:rPr>
              <w:t>    Black/African America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8E50DD" w14:textId="71DBAEF9" w:rsidR="008B753A" w:rsidRPr="001B6894" w:rsidRDefault="008B753A" w:rsidP="008B753A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C126EC" w14:textId="57AF9C36" w:rsidR="008B753A" w:rsidRPr="001B6894" w:rsidRDefault="008B753A" w:rsidP="008B753A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-2.3, 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FEF024" w14:textId="72E06867" w:rsidR="008B753A" w:rsidRPr="001B6894" w:rsidRDefault="008B753A" w:rsidP="008B753A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0.10</w:t>
            </w:r>
          </w:p>
        </w:tc>
      </w:tr>
      <w:tr w:rsidR="008B753A" w:rsidRPr="001B6894" w14:paraId="3C72576D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302791" w14:textId="77777777" w:rsidR="008B753A" w:rsidRPr="001B6894" w:rsidRDefault="008B753A" w:rsidP="008B753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6894">
              <w:rPr>
                <w:rFonts w:ascii="Arial" w:hAnsi="Arial" w:cs="Arial"/>
                <w:i/>
                <w:iCs/>
                <w:sz w:val="20"/>
                <w:szCs w:val="20"/>
              </w:rPr>
              <w:t>    Asia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6A957B" w14:textId="041D0E62" w:rsidR="008B753A" w:rsidRPr="001B6894" w:rsidRDefault="008B753A" w:rsidP="008B753A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F5652D" w14:textId="223FE3F1" w:rsidR="008B753A" w:rsidRPr="001B6894" w:rsidRDefault="008B753A" w:rsidP="008B753A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-2.3, 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3752DA" w14:textId="2BCB89F3" w:rsidR="008B753A" w:rsidRPr="001B6894" w:rsidRDefault="008B753A" w:rsidP="008B753A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0.10</w:t>
            </w:r>
          </w:p>
        </w:tc>
      </w:tr>
      <w:tr w:rsidR="008B753A" w:rsidRPr="001B6894" w14:paraId="731501DB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90CF76" w14:textId="77777777" w:rsidR="008B753A" w:rsidRPr="001B6894" w:rsidRDefault="008B753A" w:rsidP="008B753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6894">
              <w:rPr>
                <w:rFonts w:ascii="Arial" w:hAnsi="Arial" w:cs="Arial"/>
                <w:i/>
                <w:iCs/>
                <w:sz w:val="20"/>
                <w:szCs w:val="20"/>
              </w:rPr>
              <w:t>    AI/A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7393B3" w14:textId="2D59829C" w:rsidR="008B753A" w:rsidRPr="001B6894" w:rsidRDefault="008B753A" w:rsidP="008B753A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F5E57C" w14:textId="05ED19DA" w:rsidR="008B753A" w:rsidRPr="001B6894" w:rsidRDefault="008B753A" w:rsidP="008B753A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-6.3, 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71AD60" w14:textId="10FC961B" w:rsidR="008B753A" w:rsidRPr="001B6894" w:rsidRDefault="008B753A" w:rsidP="008B753A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0.2</w:t>
            </w:r>
          </w:p>
        </w:tc>
      </w:tr>
      <w:tr w:rsidR="008B753A" w:rsidRPr="001B6894" w14:paraId="2EA6816C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F5216D" w14:textId="77777777" w:rsidR="008B753A" w:rsidRPr="001B6894" w:rsidRDefault="008B753A" w:rsidP="008B753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6894">
              <w:rPr>
                <w:rFonts w:ascii="Arial" w:hAnsi="Arial" w:cs="Arial"/>
                <w:i/>
                <w:iCs/>
                <w:sz w:val="20"/>
                <w:szCs w:val="20"/>
              </w:rPr>
              <w:t>    Oth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10179B" w14:textId="665A7196" w:rsidR="008B753A" w:rsidRPr="001B6894" w:rsidRDefault="008B753A" w:rsidP="008B753A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-5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667A50" w14:textId="271048F7" w:rsidR="008B753A" w:rsidRPr="001B6894" w:rsidRDefault="008B753A" w:rsidP="008B753A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-17, 6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6F2335" w14:textId="4B12CE51" w:rsidR="008B753A" w:rsidRPr="001B6894" w:rsidRDefault="008B753A" w:rsidP="008B753A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0.4</w:t>
            </w:r>
          </w:p>
        </w:tc>
      </w:tr>
      <w:tr w:rsidR="008B753A" w:rsidRPr="001B6894" w14:paraId="4DC3AB11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BFC58E" w14:textId="77777777" w:rsidR="008B753A" w:rsidRPr="001B6894" w:rsidRDefault="008B753A" w:rsidP="008B753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B6894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Nulliparou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0AB0B5" w14:textId="33C142B6" w:rsidR="008B753A" w:rsidRPr="001B6894" w:rsidRDefault="008B753A" w:rsidP="008B753A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29B43F" w14:textId="7AE9E847" w:rsidR="008B753A" w:rsidRPr="001B6894" w:rsidRDefault="008B753A" w:rsidP="008B753A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5.1, 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F499F9" w14:textId="3DBF74D5" w:rsidR="008B753A" w:rsidRPr="001B6894" w:rsidRDefault="008B753A" w:rsidP="008B753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94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  <w:tr w:rsidR="00547105" w:rsidRPr="001B6894" w14:paraId="11DD4DA1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867B32" w14:textId="77777777" w:rsidR="00547105" w:rsidRPr="001B6894" w:rsidRDefault="00547105" w:rsidP="003A6BF1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sz w:val="20"/>
                <w:szCs w:val="20"/>
              </w:rPr>
              <w:t>Prenatal depress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312D11" w14:textId="77777777" w:rsidR="00547105" w:rsidRPr="001B6894" w:rsidRDefault="00547105" w:rsidP="003A6BF1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9AC157" w14:textId="77777777" w:rsidR="00547105" w:rsidRPr="001B6894" w:rsidRDefault="00547105" w:rsidP="003A6BF1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sz w:val="20"/>
                <w:szCs w:val="20"/>
              </w:rPr>
              <w:t>5.1, 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F7EA1E" w14:textId="77777777" w:rsidR="00547105" w:rsidRPr="001B6894" w:rsidRDefault="00547105" w:rsidP="003A6BF1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547105" w:rsidRPr="001B6894" w14:paraId="7E06D921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F7CCF6" w14:textId="77777777" w:rsidR="00547105" w:rsidRPr="001B6894" w:rsidRDefault="00547105" w:rsidP="003A6BF1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sz w:val="20"/>
                <w:szCs w:val="20"/>
              </w:rPr>
              <w:t>Childbirth complication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7EF167" w14:textId="77777777" w:rsidR="00547105" w:rsidRPr="001B6894" w:rsidRDefault="00547105" w:rsidP="003A6BF1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FFD5F6" w14:textId="75F25FC3" w:rsidR="00547105" w:rsidRPr="001B6894" w:rsidRDefault="00547105" w:rsidP="003A6BF1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sz w:val="20"/>
                <w:szCs w:val="20"/>
              </w:rPr>
              <w:t>14, 2</w:t>
            </w:r>
            <w:r w:rsidR="001B6894" w:rsidRPr="001B689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BFF42B" w14:textId="77777777" w:rsidR="00547105" w:rsidRPr="001B6894" w:rsidRDefault="00547105" w:rsidP="003A6B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9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547105" w:rsidRPr="001B6894" w14:paraId="08FB019E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C4D114" w14:textId="3B3901EA" w:rsidR="00547105" w:rsidRPr="001B6894" w:rsidRDefault="00547105" w:rsidP="003A6BF1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sz w:val="20"/>
                <w:szCs w:val="20"/>
              </w:rPr>
              <w:t>Caesarean delive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95E37B" w14:textId="77777777" w:rsidR="00547105" w:rsidRPr="001B6894" w:rsidRDefault="00547105" w:rsidP="003A6BF1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4498CA" w14:textId="77777777" w:rsidR="00547105" w:rsidRPr="001B6894" w:rsidRDefault="00547105" w:rsidP="003A6BF1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sz w:val="20"/>
                <w:szCs w:val="20"/>
              </w:rPr>
              <w:t>9.8, 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A62C37" w14:textId="77777777" w:rsidR="00547105" w:rsidRPr="001B6894" w:rsidRDefault="00547105" w:rsidP="003A6B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94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1B6894" w:rsidRPr="001B6894" w14:paraId="2208E407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79B064" w14:textId="77777777" w:rsidR="001B6894" w:rsidRPr="001B6894" w:rsidRDefault="001B6894" w:rsidP="001B689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1B6894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Missing support pers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70A353" w14:textId="2D81CE54" w:rsidR="001B6894" w:rsidRPr="001B6894" w:rsidRDefault="001B6894" w:rsidP="001B6894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368D6E" w14:textId="7B636974" w:rsidR="001B6894" w:rsidRPr="001B6894" w:rsidRDefault="001B6894" w:rsidP="001B6894">
            <w:pPr>
              <w:rPr>
                <w:rFonts w:ascii="Arial" w:hAnsi="Arial" w:cs="Arial"/>
                <w:sz w:val="20"/>
                <w:szCs w:val="20"/>
              </w:rPr>
            </w:pPr>
            <w:r w:rsidRPr="001B6894">
              <w:rPr>
                <w:rFonts w:ascii="Arial" w:hAnsi="Arial" w:cs="Arial"/>
                <w:color w:val="333333"/>
                <w:sz w:val="20"/>
                <w:szCs w:val="20"/>
              </w:rPr>
              <w:t>3.4, 9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DC8C8D" w14:textId="11CF68E9" w:rsidR="001B6894" w:rsidRPr="001B6894" w:rsidRDefault="001B6894" w:rsidP="001B689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6894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</w:tr>
    </w:tbl>
    <w:p w14:paraId="4A209C1C" w14:textId="77777777" w:rsidR="00547105" w:rsidRDefault="00547105" w:rsidP="00547105"/>
    <w:p w14:paraId="6011C785" w14:textId="77777777" w:rsidR="00547105" w:rsidRDefault="00547105" w:rsidP="00547105"/>
    <w:p w14:paraId="74F481CA" w14:textId="77777777" w:rsidR="00547105" w:rsidRDefault="00547105">
      <w:pPr>
        <w:rPr>
          <w:b/>
          <w:bCs/>
        </w:rPr>
      </w:pPr>
      <w:r>
        <w:rPr>
          <w:b/>
          <w:bCs/>
        </w:rPr>
        <w:br w:type="page"/>
      </w:r>
    </w:p>
    <w:p w14:paraId="6905D7E5" w14:textId="16074B02" w:rsidR="00266158" w:rsidRPr="00547105" w:rsidRDefault="00117AF8" w:rsidP="00672953">
      <w:pPr>
        <w:rPr>
          <w:b/>
          <w:bCs/>
        </w:rPr>
      </w:pPr>
      <w:r w:rsidRPr="00547105">
        <w:rPr>
          <w:b/>
          <w:bCs/>
        </w:rPr>
        <w:lastRenderedPageBreak/>
        <w:t xml:space="preserve">Supplementary Table </w:t>
      </w:r>
      <w:r w:rsidR="00C03833">
        <w:rPr>
          <w:b/>
          <w:bCs/>
        </w:rPr>
        <w:t>4</w:t>
      </w:r>
      <w:r w:rsidRPr="00547105">
        <w:rPr>
          <w:b/>
          <w:bCs/>
        </w:rPr>
        <w:t xml:space="preserve">. </w:t>
      </w:r>
      <w:r w:rsidR="00374385" w:rsidRPr="00547105">
        <w:rPr>
          <w:b/>
          <w:bCs/>
        </w:rPr>
        <w:t>Relationship between saying that you were missing</w:t>
      </w:r>
      <w:r w:rsidR="00547105">
        <w:rPr>
          <w:b/>
          <w:bCs/>
        </w:rPr>
        <w:t xml:space="preserve"> a specific</w:t>
      </w:r>
      <w:r w:rsidR="00374385" w:rsidRPr="00547105">
        <w:rPr>
          <w:b/>
          <w:bCs/>
        </w:rPr>
        <w:t xml:space="preserve"> support person in labor (measured at postpartum visit) and childbirth stress.</w:t>
      </w:r>
    </w:p>
    <w:tbl>
      <w:tblPr>
        <w:tblW w:w="10688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78"/>
        <w:gridCol w:w="604"/>
        <w:gridCol w:w="1179"/>
        <w:gridCol w:w="887"/>
        <w:gridCol w:w="604"/>
        <w:gridCol w:w="1179"/>
        <w:gridCol w:w="887"/>
        <w:gridCol w:w="604"/>
        <w:gridCol w:w="1179"/>
        <w:gridCol w:w="887"/>
      </w:tblGrid>
      <w:tr w:rsidR="003027A2" w:rsidRPr="003027A2" w14:paraId="72B1CD7B" w14:textId="77777777" w:rsidTr="00547105">
        <w:trPr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9B4D720" w14:textId="2CAE0A0C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9ADD4FF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Missing partne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5CD10377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Missing mothe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597EDB59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Missing doula</w:t>
            </w:r>
          </w:p>
        </w:tc>
      </w:tr>
      <w:tr w:rsidR="00547105" w:rsidRPr="003027A2" w14:paraId="0A31F087" w14:textId="77777777" w:rsidTr="00547105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24D3F5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1E4239C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8370E10" w14:textId="1553660E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95% C</w:t>
            </w:r>
            <w:r w:rsidR="00D447E5">
              <w:rPr>
                <w:rFonts w:ascii="Calibri" w:eastAsia="Calibri" w:hAnsi="Calibri" w:cs="Calibri"/>
                <w:b/>
                <w:bCs/>
                <w:color w:val="201F1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3232EFD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7CE7C13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77AA86B" w14:textId="0B3AA782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95% C</w:t>
            </w:r>
            <w:r w:rsidR="00D447E5">
              <w:rPr>
                <w:rFonts w:ascii="Calibri" w:eastAsia="Calibri" w:hAnsi="Calibri" w:cs="Calibri"/>
                <w:b/>
                <w:bCs/>
                <w:color w:val="201F1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79BB73D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BD152A2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85C08E3" w14:textId="73526814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95% C</w:t>
            </w:r>
            <w:r w:rsidR="00D447E5">
              <w:rPr>
                <w:rFonts w:ascii="Calibri" w:eastAsia="Calibri" w:hAnsi="Calibri" w:cs="Calibri"/>
                <w:b/>
                <w:bCs/>
                <w:color w:val="201F1E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DCDC600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p-value</w:t>
            </w:r>
          </w:p>
        </w:tc>
      </w:tr>
      <w:tr w:rsidR="00547105" w:rsidRPr="003027A2" w14:paraId="73E027B6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E52EB4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Maternal 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3D8A0E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E60CB0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0.20, 0.6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8167FF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7F73FB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9155EC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0.14, 0.7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9A349A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E0A0B5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821266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0.24, 0.5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08BA4F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4</w:t>
            </w:r>
          </w:p>
        </w:tc>
      </w:tr>
      <w:tr w:rsidR="00547105" w:rsidRPr="003027A2" w14:paraId="09A3B7B2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60681A" w14:textId="3EC452D4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Education</w:t>
            </w:r>
            <w:r w:rsidR="00547105">
              <w:rPr>
                <w:rFonts w:ascii="Calibri" w:eastAsia="Calibri" w:hAnsi="Calibri" w:cs="Calibri"/>
                <w:color w:val="201F1E"/>
              </w:rPr>
              <w:t xml:space="preserve"> (ref: no college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86985F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902FC9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85D923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E7D725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357F75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677D40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3CE09C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818AC7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B5C06B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</w:p>
        </w:tc>
      </w:tr>
      <w:tr w:rsidR="00547105" w:rsidRPr="003027A2" w14:paraId="1CA8EC24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247009" w14:textId="77777777" w:rsidR="003027A2" w:rsidRPr="003027A2" w:rsidRDefault="003027A2" w:rsidP="003027A2">
            <w:pPr>
              <w:rPr>
                <w:rFonts w:ascii="Calibri" w:eastAsia="Calibri" w:hAnsi="Calibri" w:cs="Calibri"/>
                <w:i/>
                <w:iCs/>
                <w:color w:val="201F1E"/>
              </w:rPr>
            </w:pPr>
            <w:r w:rsidRPr="003027A2">
              <w:rPr>
                <w:rFonts w:ascii="Calibri" w:eastAsia="Calibri" w:hAnsi="Calibri" w:cs="Calibri"/>
                <w:i/>
                <w:iCs/>
                <w:color w:val="201F1E"/>
              </w:rPr>
              <w:t>    College degre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EADE4F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4.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5F831F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0.25, 9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361102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06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373DE9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4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4EF8B9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0.14, 9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A8AC65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05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EA7AB4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4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722754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0.50, 9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5B967B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079</w:t>
            </w:r>
          </w:p>
        </w:tc>
      </w:tr>
      <w:tr w:rsidR="00547105" w:rsidRPr="003027A2" w14:paraId="3BFF2593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77D36F" w14:textId="77777777" w:rsidR="003027A2" w:rsidRPr="003027A2" w:rsidRDefault="003027A2" w:rsidP="003027A2">
            <w:pPr>
              <w:rPr>
                <w:rFonts w:ascii="Calibri" w:eastAsia="Calibri" w:hAnsi="Calibri" w:cs="Calibri"/>
                <w:i/>
                <w:iCs/>
                <w:color w:val="201F1E"/>
              </w:rPr>
            </w:pPr>
            <w:r w:rsidRPr="003027A2">
              <w:rPr>
                <w:rFonts w:ascii="Calibri" w:eastAsia="Calibri" w:hAnsi="Calibri" w:cs="Calibri"/>
                <w:i/>
                <w:iCs/>
                <w:color w:val="201F1E"/>
              </w:rPr>
              <w:t>    Advanced degre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F6FF32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8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A91202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3.3, 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249F7C" w14:textId="77777777" w:rsidR="003027A2" w:rsidRPr="003027A2" w:rsidRDefault="003027A2" w:rsidP="003027A2">
            <w:pPr>
              <w:rPr>
                <w:rFonts w:ascii="Calibri" w:eastAsia="Calibri" w:hAnsi="Calibri" w:cs="Calibri"/>
                <w:b/>
                <w:bCs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0719D5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8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76ECA7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3.7, 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618834" w14:textId="77777777" w:rsidR="003027A2" w:rsidRPr="003027A2" w:rsidRDefault="003027A2" w:rsidP="003027A2">
            <w:pPr>
              <w:rPr>
                <w:rFonts w:ascii="Calibri" w:eastAsia="Calibri" w:hAnsi="Calibri" w:cs="Calibri"/>
                <w:b/>
                <w:bCs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B2FBF1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7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785094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3.1, 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B7F357" w14:textId="77777777" w:rsidR="003027A2" w:rsidRPr="003027A2" w:rsidRDefault="003027A2" w:rsidP="003027A2">
            <w:pPr>
              <w:rPr>
                <w:rFonts w:ascii="Calibri" w:eastAsia="Calibri" w:hAnsi="Calibri" w:cs="Calibri"/>
                <w:b/>
                <w:bCs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0.001</w:t>
            </w:r>
          </w:p>
        </w:tc>
      </w:tr>
      <w:tr w:rsidR="00547105" w:rsidRPr="003027A2" w14:paraId="7570204C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51517E" w14:textId="09A7CEC1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Race</w:t>
            </w:r>
            <w:r w:rsidR="00547105">
              <w:rPr>
                <w:rFonts w:ascii="Calibri" w:eastAsia="Calibri" w:hAnsi="Calibri" w:cs="Calibri"/>
                <w:color w:val="201F1E"/>
              </w:rPr>
              <w:t xml:space="preserve"> (ref: white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B0277D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E7C2A5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2324C8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46FBA0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300356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FCEEC1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604D56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83B362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8599F5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</w:p>
        </w:tc>
      </w:tr>
      <w:tr w:rsidR="00547105" w:rsidRPr="003027A2" w14:paraId="7A28573E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DB55DF" w14:textId="77777777" w:rsidR="003027A2" w:rsidRPr="003027A2" w:rsidRDefault="003027A2" w:rsidP="003027A2">
            <w:pPr>
              <w:rPr>
                <w:rFonts w:ascii="Calibri" w:eastAsia="Calibri" w:hAnsi="Calibri" w:cs="Calibri"/>
                <w:i/>
                <w:iCs/>
                <w:color w:val="201F1E"/>
              </w:rPr>
            </w:pPr>
            <w:r w:rsidRPr="003027A2">
              <w:rPr>
                <w:rFonts w:ascii="Calibri" w:eastAsia="Calibri" w:hAnsi="Calibri" w:cs="Calibri"/>
                <w:i/>
                <w:iCs/>
                <w:color w:val="201F1E"/>
              </w:rPr>
              <w:t>    Hispanic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79F66B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6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EF5FBA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0.25, 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386252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05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20D873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6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1CACF0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0.53, 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234204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07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A84A3A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6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346470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0.72, 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FE26EE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079</w:t>
            </w:r>
          </w:p>
        </w:tc>
      </w:tr>
      <w:tr w:rsidR="00547105" w:rsidRPr="003027A2" w14:paraId="59B23F1F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A7DD1B" w14:textId="77777777" w:rsidR="003027A2" w:rsidRPr="003027A2" w:rsidRDefault="003027A2" w:rsidP="003027A2">
            <w:pPr>
              <w:rPr>
                <w:rFonts w:ascii="Calibri" w:eastAsia="Calibri" w:hAnsi="Calibri" w:cs="Calibri"/>
                <w:i/>
                <w:iCs/>
                <w:color w:val="201F1E"/>
              </w:rPr>
            </w:pPr>
            <w:r w:rsidRPr="003027A2">
              <w:rPr>
                <w:rFonts w:ascii="Calibri" w:eastAsia="Calibri" w:hAnsi="Calibri" w:cs="Calibri"/>
                <w:i/>
                <w:iCs/>
                <w:color w:val="201F1E"/>
              </w:rPr>
              <w:t>    Black/African America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DA511D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66AC91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2.0, 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F6E0C8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09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1A5C02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487C3D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2.3, 2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D2FCE3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3C6A4E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C70401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0.53, 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F19A1E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059</w:t>
            </w:r>
          </w:p>
        </w:tc>
      </w:tr>
      <w:tr w:rsidR="00547105" w:rsidRPr="003027A2" w14:paraId="798B8BA9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2C7A61" w14:textId="77777777" w:rsidR="003027A2" w:rsidRPr="003027A2" w:rsidRDefault="003027A2" w:rsidP="003027A2">
            <w:pPr>
              <w:rPr>
                <w:rFonts w:ascii="Calibri" w:eastAsia="Calibri" w:hAnsi="Calibri" w:cs="Calibri"/>
                <w:i/>
                <w:iCs/>
                <w:color w:val="201F1E"/>
              </w:rPr>
            </w:pPr>
            <w:r w:rsidRPr="003027A2">
              <w:rPr>
                <w:rFonts w:ascii="Calibri" w:eastAsia="Calibri" w:hAnsi="Calibri" w:cs="Calibri"/>
                <w:i/>
                <w:iCs/>
                <w:color w:val="201F1E"/>
              </w:rPr>
              <w:t>    Asia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5FA738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4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9EC9DD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14, 4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B2F7CF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D96F7B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5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968CC4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14, 4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A305D4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2392EB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5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C839C8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15, 3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5D8387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2</w:t>
            </w:r>
          </w:p>
        </w:tc>
      </w:tr>
      <w:tr w:rsidR="00547105" w:rsidRPr="003027A2" w14:paraId="627798AF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79C661" w14:textId="77777777" w:rsidR="003027A2" w:rsidRPr="003027A2" w:rsidRDefault="003027A2" w:rsidP="003027A2">
            <w:pPr>
              <w:rPr>
                <w:rFonts w:ascii="Calibri" w:eastAsia="Calibri" w:hAnsi="Calibri" w:cs="Calibri"/>
                <w:i/>
                <w:iCs/>
                <w:color w:val="201F1E"/>
              </w:rPr>
            </w:pPr>
            <w:r w:rsidRPr="003027A2">
              <w:rPr>
                <w:rFonts w:ascii="Calibri" w:eastAsia="Calibri" w:hAnsi="Calibri" w:cs="Calibri"/>
                <w:i/>
                <w:iCs/>
                <w:color w:val="201F1E"/>
              </w:rPr>
              <w:lastRenderedPageBreak/>
              <w:t>    AI/A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BC7E55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476FE7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5.9, 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9CAF69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021559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F9FF1A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5.1, 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BC6762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D6D366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78BDC2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6.0, 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1493D1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2</w:t>
            </w:r>
          </w:p>
        </w:tc>
      </w:tr>
      <w:tr w:rsidR="00547105" w:rsidRPr="003027A2" w14:paraId="6E232DBE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2950A9" w14:textId="77777777" w:rsidR="003027A2" w:rsidRPr="003027A2" w:rsidRDefault="003027A2" w:rsidP="003027A2">
            <w:pPr>
              <w:rPr>
                <w:rFonts w:ascii="Calibri" w:eastAsia="Calibri" w:hAnsi="Calibri" w:cs="Calibri"/>
                <w:i/>
                <w:iCs/>
                <w:color w:val="201F1E"/>
              </w:rPr>
            </w:pPr>
            <w:r w:rsidRPr="003027A2">
              <w:rPr>
                <w:rFonts w:ascii="Calibri" w:eastAsia="Calibri" w:hAnsi="Calibri" w:cs="Calibri"/>
                <w:i/>
                <w:iCs/>
                <w:color w:val="201F1E"/>
              </w:rPr>
              <w:t>    Oth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082A20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5.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44F972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17, 6.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2272DD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9D6A11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6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FAE996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18, 5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E01069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E25BB9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4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E577EF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-17, 7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3700B7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0.4</w:t>
            </w:r>
          </w:p>
        </w:tc>
      </w:tr>
      <w:tr w:rsidR="00547105" w:rsidRPr="003027A2" w14:paraId="2A3904CF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3D397B" w14:textId="23D9A665" w:rsidR="003027A2" w:rsidRPr="003027A2" w:rsidRDefault="003027A2" w:rsidP="003027A2">
            <w:pPr>
              <w:rPr>
                <w:rFonts w:ascii="Calibri" w:eastAsia="Calibri" w:hAnsi="Calibri" w:cs="Calibri"/>
                <w:i/>
                <w:iCs/>
                <w:color w:val="201F1E"/>
              </w:rPr>
            </w:pPr>
            <w:r w:rsidRPr="003027A2">
              <w:rPr>
                <w:rFonts w:ascii="Calibri" w:eastAsia="Calibri" w:hAnsi="Calibri" w:cs="Calibri"/>
                <w:i/>
                <w:iCs/>
                <w:color w:val="201F1E"/>
              </w:rPr>
              <w:t>   </w:t>
            </w:r>
            <w:r w:rsidR="00547105">
              <w:rPr>
                <w:rFonts w:ascii="Calibri" w:eastAsia="Calibri" w:hAnsi="Calibri" w:cs="Calibri"/>
                <w:i/>
                <w:iCs/>
                <w:color w:val="201F1E"/>
              </w:rPr>
              <w:t>Nulliparit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D3132D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9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9389F9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5.9, 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21137D" w14:textId="77777777" w:rsidR="003027A2" w:rsidRPr="003027A2" w:rsidRDefault="003027A2" w:rsidP="003027A2">
            <w:pPr>
              <w:rPr>
                <w:rFonts w:ascii="Calibri" w:eastAsia="Calibri" w:hAnsi="Calibri" w:cs="Calibri"/>
                <w:b/>
                <w:bCs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F569F7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8.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EF147A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5.2, 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F16DCE" w14:textId="77777777" w:rsidR="003027A2" w:rsidRPr="003027A2" w:rsidRDefault="003027A2" w:rsidP="003027A2">
            <w:pPr>
              <w:rPr>
                <w:rFonts w:ascii="Calibri" w:eastAsia="Calibri" w:hAnsi="Calibri" w:cs="Calibri"/>
                <w:b/>
                <w:bCs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0E3761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8.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6F38EA" w14:textId="77777777" w:rsidR="003027A2" w:rsidRPr="003027A2" w:rsidRDefault="003027A2" w:rsidP="003027A2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5.1, 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E73714" w14:textId="77777777" w:rsidR="003027A2" w:rsidRPr="003027A2" w:rsidRDefault="003027A2" w:rsidP="003027A2">
            <w:pPr>
              <w:rPr>
                <w:rFonts w:ascii="Calibri" w:eastAsia="Calibri" w:hAnsi="Calibri" w:cs="Calibri"/>
                <w:b/>
                <w:bCs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&lt;0.001</w:t>
            </w:r>
          </w:p>
        </w:tc>
      </w:tr>
      <w:tr w:rsidR="00547105" w:rsidRPr="003027A2" w14:paraId="6C2FEE11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7A4D7E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Prenatal depress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FBC1E0" w14:textId="1A587476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9.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4985D0" w14:textId="4E78A3DD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5.6, 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9F7BCA" w14:textId="05333CB1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5CDEB6" w14:textId="19ABF8E4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9.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D895ED" w14:textId="75780B35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5.5, 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FC8C93" w14:textId="1952DBEE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A9B766" w14:textId="1ACBEDB0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8.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ED8F48" w14:textId="1C6A4392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5.4, 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9EA516" w14:textId="33AEE838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&lt;0.001</w:t>
            </w:r>
          </w:p>
        </w:tc>
      </w:tr>
      <w:tr w:rsidR="00547105" w:rsidRPr="003027A2" w14:paraId="0B27694B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5ABA88" w14:textId="7083B1E0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>
              <w:rPr>
                <w:rFonts w:ascii="Calibri" w:eastAsia="Calibri" w:hAnsi="Calibri" w:cs="Calibri"/>
                <w:color w:val="201F1E"/>
              </w:rPr>
              <w:t>Childbirth complication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B2B245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6DEA1E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14, 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BB4DB3" w14:textId="77777777" w:rsidR="00547105" w:rsidRPr="003027A2" w:rsidRDefault="00547105" w:rsidP="00547105">
            <w:pPr>
              <w:rPr>
                <w:rFonts w:ascii="Calibri" w:eastAsia="Calibri" w:hAnsi="Calibri" w:cs="Calibri"/>
                <w:b/>
                <w:bCs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A0ACD6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135B4B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14, 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A22603" w14:textId="77777777" w:rsidR="00547105" w:rsidRPr="003027A2" w:rsidRDefault="00547105" w:rsidP="00547105">
            <w:pPr>
              <w:rPr>
                <w:rFonts w:ascii="Calibri" w:eastAsia="Calibri" w:hAnsi="Calibri" w:cs="Calibri"/>
                <w:b/>
                <w:bCs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990BCC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664842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14, 2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EED9D3" w14:textId="77777777" w:rsidR="00547105" w:rsidRPr="003027A2" w:rsidRDefault="00547105" w:rsidP="00547105">
            <w:pPr>
              <w:rPr>
                <w:rFonts w:ascii="Calibri" w:eastAsia="Calibri" w:hAnsi="Calibri" w:cs="Calibri"/>
                <w:b/>
                <w:bCs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&lt;0.001</w:t>
            </w:r>
          </w:p>
        </w:tc>
      </w:tr>
      <w:tr w:rsidR="00547105" w:rsidRPr="003027A2" w14:paraId="412D5E26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3BC30A" w14:textId="0AF550AE" w:rsidR="00547105" w:rsidRPr="00547105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547105">
              <w:rPr>
                <w:rFonts w:ascii="Calibri" w:eastAsia="Calibri" w:hAnsi="Calibri" w:cs="Calibri"/>
                <w:color w:val="201F1E"/>
              </w:rPr>
              <w:t>Caesarean deliver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B62349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747A63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9.3, 1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88241E" w14:textId="77777777" w:rsidR="00547105" w:rsidRPr="003027A2" w:rsidRDefault="00547105" w:rsidP="00547105">
            <w:pPr>
              <w:rPr>
                <w:rFonts w:ascii="Calibri" w:eastAsia="Calibri" w:hAnsi="Calibri" w:cs="Calibri"/>
                <w:b/>
                <w:bCs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DE925B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A15F7C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10, 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D8FB41" w14:textId="77777777" w:rsidR="00547105" w:rsidRPr="003027A2" w:rsidRDefault="00547105" w:rsidP="00547105">
            <w:pPr>
              <w:rPr>
                <w:rFonts w:ascii="Calibri" w:eastAsia="Calibri" w:hAnsi="Calibri" w:cs="Calibri"/>
                <w:b/>
                <w:bCs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2BB2FA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7DC370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9.9, 1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BF7661" w14:textId="77777777" w:rsidR="00547105" w:rsidRPr="003027A2" w:rsidRDefault="00547105" w:rsidP="00547105">
            <w:pPr>
              <w:rPr>
                <w:rFonts w:ascii="Calibri" w:eastAsia="Calibri" w:hAnsi="Calibri" w:cs="Calibri"/>
                <w:b/>
                <w:bCs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&lt;0.001</w:t>
            </w:r>
          </w:p>
        </w:tc>
      </w:tr>
      <w:tr w:rsidR="00547105" w:rsidRPr="003027A2" w14:paraId="013A1ACC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81BBD7" w14:textId="73B4AFF9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>
              <w:rPr>
                <w:rFonts w:ascii="Calibri" w:eastAsia="Calibri" w:hAnsi="Calibri" w:cs="Calibri"/>
                <w:color w:val="201F1E"/>
              </w:rPr>
              <w:t>Missing partn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0FC707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53198D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4.5, 2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083767" w14:textId="77777777" w:rsidR="00547105" w:rsidRPr="003027A2" w:rsidRDefault="00547105" w:rsidP="00547105">
            <w:pPr>
              <w:rPr>
                <w:rFonts w:ascii="Calibri" w:eastAsia="Calibri" w:hAnsi="Calibri" w:cs="Calibri"/>
                <w:b/>
                <w:bCs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0.00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423161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6D0A3D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2EA23F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133942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8861CF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1D0AF4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</w:p>
        </w:tc>
      </w:tr>
      <w:tr w:rsidR="00547105" w:rsidRPr="003027A2" w14:paraId="62271B28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22A3CE" w14:textId="4645BEDE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>
              <w:rPr>
                <w:rFonts w:ascii="Calibri" w:eastAsia="Calibri" w:hAnsi="Calibri" w:cs="Calibri"/>
                <w:color w:val="201F1E"/>
              </w:rPr>
              <w:t>Missing moth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F2E94F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ED4804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F08826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A3EEF7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5.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132ABD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1.9, 9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5B4032" w14:textId="77777777" w:rsidR="00547105" w:rsidRPr="003027A2" w:rsidRDefault="00547105" w:rsidP="00547105">
            <w:pPr>
              <w:rPr>
                <w:rFonts w:ascii="Calibri" w:eastAsia="Calibri" w:hAnsi="Calibri" w:cs="Calibri"/>
                <w:b/>
                <w:bCs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0.0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BA8618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B72EF3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90C6CB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</w:p>
        </w:tc>
      </w:tr>
      <w:tr w:rsidR="00547105" w:rsidRPr="003027A2" w14:paraId="0B85D3F9" w14:textId="77777777" w:rsidTr="00547105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49BD54" w14:textId="61A9F34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>
              <w:rPr>
                <w:rFonts w:ascii="Calibri" w:eastAsia="Calibri" w:hAnsi="Calibri" w:cs="Calibri"/>
                <w:color w:val="201F1E"/>
              </w:rPr>
              <w:t>Missing doul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F0F34A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B24B6E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0483DD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43AB5E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123F8B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1C7DDB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15038A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8.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359BD2" w14:textId="77777777" w:rsidR="00547105" w:rsidRPr="003027A2" w:rsidRDefault="00547105" w:rsidP="00547105">
            <w:pPr>
              <w:rPr>
                <w:rFonts w:ascii="Calibri" w:eastAsia="Calibri" w:hAnsi="Calibri" w:cs="Calibri"/>
                <w:color w:val="201F1E"/>
              </w:rPr>
            </w:pPr>
            <w:r w:rsidRPr="003027A2">
              <w:rPr>
                <w:rFonts w:ascii="Calibri" w:eastAsia="Calibri" w:hAnsi="Calibri" w:cs="Calibri"/>
                <w:color w:val="201F1E"/>
              </w:rPr>
              <w:t>2.8, 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A7CD8F" w14:textId="77777777" w:rsidR="00547105" w:rsidRPr="003027A2" w:rsidRDefault="00547105" w:rsidP="00547105">
            <w:pPr>
              <w:rPr>
                <w:rFonts w:ascii="Calibri" w:eastAsia="Calibri" w:hAnsi="Calibri" w:cs="Calibri"/>
                <w:b/>
                <w:bCs/>
                <w:color w:val="201F1E"/>
              </w:rPr>
            </w:pPr>
            <w:r w:rsidRPr="003027A2">
              <w:rPr>
                <w:rFonts w:ascii="Calibri" w:eastAsia="Calibri" w:hAnsi="Calibri" w:cs="Calibri"/>
                <w:b/>
                <w:bCs/>
                <w:color w:val="201F1E"/>
              </w:rPr>
              <w:t>0.004</w:t>
            </w:r>
          </w:p>
        </w:tc>
      </w:tr>
    </w:tbl>
    <w:p w14:paraId="36F44CEF" w14:textId="77777777" w:rsidR="00F93E3D" w:rsidRDefault="00F93E3D" w:rsidP="00ED7F63">
      <w:pPr>
        <w:rPr>
          <w:rFonts w:ascii="Calibri" w:eastAsia="Calibri" w:hAnsi="Calibri" w:cs="Calibri"/>
          <w:color w:val="201F1E"/>
        </w:rPr>
      </w:pPr>
    </w:p>
    <w:p w14:paraId="69D0C6E1" w14:textId="77777777" w:rsidR="00F93E3D" w:rsidRDefault="00F93E3D" w:rsidP="00ED7F63">
      <w:pPr>
        <w:rPr>
          <w:rFonts w:ascii="Calibri" w:eastAsia="Calibri" w:hAnsi="Calibri" w:cs="Calibri"/>
          <w:color w:val="201F1E"/>
        </w:rPr>
      </w:pPr>
    </w:p>
    <w:sectPr w:rsidR="00F93E3D" w:rsidSect="006374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3B9344F"/>
    <w:multiLevelType w:val="hybridMultilevel"/>
    <w:tmpl w:val="0CD0DC6C"/>
    <w:lvl w:ilvl="0" w:tplc="CC14AFF6">
      <w:start w:val="1"/>
      <w:numFmt w:val="decimal"/>
      <w:lvlText w:val="%1."/>
      <w:lvlJc w:val="left"/>
      <w:pPr>
        <w:ind w:left="720" w:hanging="360"/>
      </w:pPr>
    </w:lvl>
    <w:lvl w:ilvl="1" w:tplc="FC980214">
      <w:start w:val="1"/>
      <w:numFmt w:val="lowerLetter"/>
      <w:lvlText w:val="%2."/>
      <w:lvlJc w:val="left"/>
      <w:pPr>
        <w:ind w:left="1440" w:hanging="360"/>
      </w:pPr>
    </w:lvl>
    <w:lvl w:ilvl="2" w:tplc="0DFA7668">
      <w:start w:val="1"/>
      <w:numFmt w:val="lowerRoman"/>
      <w:lvlText w:val="%3."/>
      <w:lvlJc w:val="right"/>
      <w:pPr>
        <w:ind w:left="2160" w:hanging="180"/>
      </w:pPr>
    </w:lvl>
    <w:lvl w:ilvl="3" w:tplc="0D060B2C">
      <w:start w:val="1"/>
      <w:numFmt w:val="decimal"/>
      <w:lvlText w:val="%4."/>
      <w:lvlJc w:val="left"/>
      <w:pPr>
        <w:ind w:left="2880" w:hanging="360"/>
      </w:pPr>
    </w:lvl>
    <w:lvl w:ilvl="4" w:tplc="D36C53A6">
      <w:start w:val="1"/>
      <w:numFmt w:val="lowerLetter"/>
      <w:lvlText w:val="%5."/>
      <w:lvlJc w:val="left"/>
      <w:pPr>
        <w:ind w:left="3600" w:hanging="360"/>
      </w:pPr>
    </w:lvl>
    <w:lvl w:ilvl="5" w:tplc="7522FD66">
      <w:start w:val="1"/>
      <w:numFmt w:val="lowerRoman"/>
      <w:lvlText w:val="%6."/>
      <w:lvlJc w:val="right"/>
      <w:pPr>
        <w:ind w:left="4320" w:hanging="180"/>
      </w:pPr>
    </w:lvl>
    <w:lvl w:ilvl="6" w:tplc="CC3CCF16">
      <w:start w:val="1"/>
      <w:numFmt w:val="decimal"/>
      <w:lvlText w:val="%7."/>
      <w:lvlJc w:val="left"/>
      <w:pPr>
        <w:ind w:left="5040" w:hanging="360"/>
      </w:pPr>
    </w:lvl>
    <w:lvl w:ilvl="7" w:tplc="3B7ECAD2">
      <w:start w:val="1"/>
      <w:numFmt w:val="lowerLetter"/>
      <w:lvlText w:val="%8."/>
      <w:lvlJc w:val="left"/>
      <w:pPr>
        <w:ind w:left="5760" w:hanging="360"/>
      </w:pPr>
    </w:lvl>
    <w:lvl w:ilvl="8" w:tplc="56580868">
      <w:start w:val="1"/>
      <w:numFmt w:val="lowerRoman"/>
      <w:lvlText w:val="%9."/>
      <w:lvlJc w:val="right"/>
      <w:pPr>
        <w:ind w:left="6480" w:hanging="180"/>
      </w:pPr>
    </w:lvl>
  </w:abstractNum>
  <w:num w:numId="1" w16cid:durableId="2003003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29E"/>
    <w:rsid w:val="00013A7D"/>
    <w:rsid w:val="00026FEA"/>
    <w:rsid w:val="000D11A6"/>
    <w:rsid w:val="000D76DB"/>
    <w:rsid w:val="00103318"/>
    <w:rsid w:val="001062E6"/>
    <w:rsid w:val="00117AF8"/>
    <w:rsid w:val="0019229E"/>
    <w:rsid w:val="001A1772"/>
    <w:rsid w:val="001B6894"/>
    <w:rsid w:val="00200AE8"/>
    <w:rsid w:val="002174DC"/>
    <w:rsid w:val="002276C9"/>
    <w:rsid w:val="00266158"/>
    <w:rsid w:val="002C1FE2"/>
    <w:rsid w:val="002C2B2A"/>
    <w:rsid w:val="002F4EB7"/>
    <w:rsid w:val="003027A2"/>
    <w:rsid w:val="00312F64"/>
    <w:rsid w:val="00320C1D"/>
    <w:rsid w:val="00374385"/>
    <w:rsid w:val="003913B1"/>
    <w:rsid w:val="00392398"/>
    <w:rsid w:val="003C5C78"/>
    <w:rsid w:val="003D392E"/>
    <w:rsid w:val="00445C3D"/>
    <w:rsid w:val="00500952"/>
    <w:rsid w:val="00547105"/>
    <w:rsid w:val="00620B8D"/>
    <w:rsid w:val="006374D7"/>
    <w:rsid w:val="006528DA"/>
    <w:rsid w:val="00672953"/>
    <w:rsid w:val="0075396C"/>
    <w:rsid w:val="0079098E"/>
    <w:rsid w:val="007954C4"/>
    <w:rsid w:val="007B630B"/>
    <w:rsid w:val="007E1C78"/>
    <w:rsid w:val="00812CD6"/>
    <w:rsid w:val="008367DF"/>
    <w:rsid w:val="00842F8F"/>
    <w:rsid w:val="00852630"/>
    <w:rsid w:val="00857FB9"/>
    <w:rsid w:val="008734E4"/>
    <w:rsid w:val="008A7078"/>
    <w:rsid w:val="008B753A"/>
    <w:rsid w:val="008C4673"/>
    <w:rsid w:val="008F0B96"/>
    <w:rsid w:val="0093350A"/>
    <w:rsid w:val="00967AD3"/>
    <w:rsid w:val="009A7032"/>
    <w:rsid w:val="009D4AF5"/>
    <w:rsid w:val="009E5D45"/>
    <w:rsid w:val="009E6202"/>
    <w:rsid w:val="009F6CE8"/>
    <w:rsid w:val="00A92B6A"/>
    <w:rsid w:val="00AB5936"/>
    <w:rsid w:val="00AE4922"/>
    <w:rsid w:val="00AF65BD"/>
    <w:rsid w:val="00B74238"/>
    <w:rsid w:val="00C03833"/>
    <w:rsid w:val="00C12DAE"/>
    <w:rsid w:val="00C433E4"/>
    <w:rsid w:val="00C94E61"/>
    <w:rsid w:val="00CB08D0"/>
    <w:rsid w:val="00CD595A"/>
    <w:rsid w:val="00D14A81"/>
    <w:rsid w:val="00D447E5"/>
    <w:rsid w:val="00DC7956"/>
    <w:rsid w:val="00DF1CA4"/>
    <w:rsid w:val="00E15CBE"/>
    <w:rsid w:val="00E25AD7"/>
    <w:rsid w:val="00E521DC"/>
    <w:rsid w:val="00E61698"/>
    <w:rsid w:val="00EB1469"/>
    <w:rsid w:val="00ED7F63"/>
    <w:rsid w:val="00F93A61"/>
    <w:rsid w:val="00F93E3D"/>
    <w:rsid w:val="00FF01E0"/>
    <w:rsid w:val="10A4625A"/>
    <w:rsid w:val="357CDCB8"/>
    <w:rsid w:val="4A643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DEADD"/>
  <w15:chartTrackingRefBased/>
  <w15:docId w15:val="{797C8E0F-6072-4ABF-A6FA-DAFE17388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22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22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22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22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22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22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22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22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22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2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22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22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22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22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22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22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22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22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22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2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22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2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22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22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22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22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2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22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22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3E3D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0C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0C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0C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C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C1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63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7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96A4788-554D-4F41-8C5F-26EFE4136B98}">
  <we:reference id="wa200003915" version="2.0.0.0" store="en-US" storeType="OMEX"/>
  <we:alternateReferences>
    <we:reference id="wa200003915" version="2.0.0.0" store="wa200003915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778</Words>
  <Characters>4435</Characters>
  <Application>Microsoft Office Word</Application>
  <DocSecurity>0</DocSecurity>
  <Lines>36</Lines>
  <Paragraphs>10</Paragraphs>
  <ScaleCrop>false</ScaleCrop>
  <Company/>
  <LinksUpToDate>false</LinksUpToDate>
  <CharactersWithSpaces>5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eta Marie Thayer</dc:creator>
  <cp:keywords/>
  <dc:description/>
  <cp:lastModifiedBy>Zaneta Marie Thayer</cp:lastModifiedBy>
  <cp:revision>6</cp:revision>
  <cp:lastPrinted>2024-10-30T19:14:00Z</cp:lastPrinted>
  <dcterms:created xsi:type="dcterms:W3CDTF">2024-11-01T19:09:00Z</dcterms:created>
  <dcterms:modified xsi:type="dcterms:W3CDTF">2024-11-05T14:37:00Z</dcterms:modified>
</cp:coreProperties>
</file>